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2F221F" w14:textId="77777777" w:rsidR="00F462AC" w:rsidRDefault="00F462AC" w:rsidP="00F462AC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2C3D0011" w14:textId="77777777" w:rsidR="00F462AC" w:rsidRPr="00DF7AAE" w:rsidRDefault="00F462AC" w:rsidP="00F462AC">
      <w:pPr>
        <w:jc w:val="both"/>
        <w:rPr>
          <w:rFonts w:ascii="Times New Roman" w:hAnsi="Times New Roman" w:cs="Times New Roman"/>
          <w:i/>
          <w:sz w:val="24"/>
        </w:rPr>
      </w:pPr>
      <w:r>
        <w:rPr>
          <w:rFonts w:ascii="Times New Roman" w:hAnsi="Times New Roman" w:cs="Times New Roman"/>
          <w:i/>
          <w:sz w:val="24"/>
        </w:rPr>
        <w:t>Additional file 2</w:t>
      </w:r>
      <w:r>
        <w:t xml:space="preserve">: </w:t>
      </w:r>
      <w:r>
        <w:rPr>
          <w:rFonts w:ascii="Times New Roman" w:hAnsi="Times New Roman" w:cs="Times New Roman"/>
          <w:sz w:val="24"/>
          <w:szCs w:val="24"/>
          <w:lang w:val="en-GB"/>
        </w:rPr>
        <w:t>Association between possible situations during Covid-19 and chosen variables.</w:t>
      </w:r>
    </w:p>
    <w:tbl>
      <w:tblPr>
        <w:tblStyle w:val="Navadnatabela2"/>
        <w:tblW w:w="9067" w:type="dxa"/>
        <w:tblLayout w:type="fixed"/>
        <w:tblLook w:val="04A0" w:firstRow="1" w:lastRow="0" w:firstColumn="1" w:lastColumn="0" w:noHBand="0" w:noVBand="1"/>
      </w:tblPr>
      <w:tblGrid>
        <w:gridCol w:w="4253"/>
        <w:gridCol w:w="2551"/>
        <w:gridCol w:w="2263"/>
      </w:tblGrid>
      <w:tr w:rsidR="00F462AC" w:rsidRPr="00543E6E" w14:paraId="539CCB14" w14:textId="77777777" w:rsidTr="005C68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3B3848F1" w14:textId="77777777" w:rsidR="00F462AC" w:rsidRPr="00543E6E" w:rsidRDefault="00F462AC" w:rsidP="005C6802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543E6E">
              <w:rPr>
                <w:rFonts w:ascii="Times New Roman" w:hAnsi="Times New Roman" w:cs="Times New Roman"/>
                <w:b w:val="0"/>
                <w:lang w:val="en-GB"/>
              </w:rPr>
              <w:t>Possible situations</w:t>
            </w:r>
          </w:p>
        </w:tc>
        <w:tc>
          <w:tcPr>
            <w:tcW w:w="2551" w:type="dxa"/>
          </w:tcPr>
          <w:p w14:paraId="79532B4D" w14:textId="77777777" w:rsidR="00F462AC" w:rsidRPr="00543E6E" w:rsidRDefault="00F462AC" w:rsidP="005C68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lang w:val="en-GB"/>
              </w:rPr>
            </w:pPr>
            <w:r w:rsidRPr="00543E6E">
              <w:rPr>
                <w:rFonts w:ascii="Times New Roman" w:eastAsia="Times New Roman" w:hAnsi="Times New Roman" w:cs="Times New Roman"/>
                <w:b w:val="0"/>
                <w:lang w:val="en-GB"/>
              </w:rPr>
              <w:t>Variables</w:t>
            </w:r>
          </w:p>
        </w:tc>
        <w:tc>
          <w:tcPr>
            <w:tcW w:w="2263" w:type="dxa"/>
          </w:tcPr>
          <w:p w14:paraId="06B11C71" w14:textId="77777777" w:rsidR="00F462AC" w:rsidRPr="00543E6E" w:rsidRDefault="00F462AC" w:rsidP="005C68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lang w:val="en-GB"/>
              </w:rPr>
            </w:pPr>
            <w:r w:rsidRPr="00543E6E">
              <w:rPr>
                <w:rFonts w:ascii="Times New Roman" w:eastAsia="Times New Roman" w:hAnsi="Times New Roman" w:cs="Times New Roman"/>
                <w:b w:val="0"/>
                <w:lang w:val="en-GB"/>
              </w:rPr>
              <w:t>p-value (Effect size)</w:t>
            </w:r>
          </w:p>
        </w:tc>
      </w:tr>
      <w:tr w:rsidR="00F462AC" w:rsidRPr="00543E6E" w14:paraId="05EA88F1" w14:textId="77777777" w:rsidTr="005C68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Merge w:val="restart"/>
          </w:tcPr>
          <w:p w14:paraId="4127A8AA" w14:textId="77777777" w:rsidR="00F462AC" w:rsidRPr="00543E6E" w:rsidRDefault="00F462AC" w:rsidP="005C6802">
            <w:pPr>
              <w:rPr>
                <w:rFonts w:ascii="Times New Roman" w:eastAsia="Times New Roman" w:hAnsi="Times New Roman" w:cs="Times New Roman"/>
                <w:b w:val="0"/>
                <w:lang w:val="en-GB"/>
              </w:rPr>
            </w:pPr>
            <w:r w:rsidRPr="00543E6E">
              <w:rPr>
                <w:rFonts w:ascii="Times New Roman" w:hAnsi="Times New Roman" w:cs="Times New Roman"/>
                <w:b w:val="0"/>
                <w:lang w:val="en-GB"/>
              </w:rPr>
              <w:t>Patient with fever (not Covid-19) seen late due to the protocol (n=157)</w:t>
            </w:r>
          </w:p>
        </w:tc>
        <w:tc>
          <w:tcPr>
            <w:tcW w:w="2551" w:type="dxa"/>
          </w:tcPr>
          <w:p w14:paraId="297E58E7" w14:textId="77777777" w:rsidR="00F462AC" w:rsidRPr="00543E6E" w:rsidRDefault="00F462AC" w:rsidP="005C6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543E6E">
              <w:rPr>
                <w:rFonts w:ascii="Times New Roman" w:eastAsia="Times New Roman" w:hAnsi="Times New Roman" w:cs="Times New Roman"/>
                <w:lang w:val="en-GB"/>
              </w:rPr>
              <w:t>Position in the practice</w:t>
            </w:r>
          </w:p>
        </w:tc>
        <w:tc>
          <w:tcPr>
            <w:tcW w:w="2263" w:type="dxa"/>
          </w:tcPr>
          <w:p w14:paraId="6F2552E8" w14:textId="77777777" w:rsidR="00F462AC" w:rsidRPr="00543E6E" w:rsidRDefault="00F462AC" w:rsidP="005C6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543E6E">
              <w:rPr>
                <w:rFonts w:ascii="Times New Roman" w:eastAsia="Times New Roman" w:hAnsi="Times New Roman" w:cs="Times New Roman"/>
                <w:lang w:val="en-GB"/>
              </w:rPr>
              <w:t>0.315</w:t>
            </w:r>
          </w:p>
        </w:tc>
      </w:tr>
      <w:tr w:rsidR="00F462AC" w:rsidRPr="00543E6E" w14:paraId="1A7494D5" w14:textId="77777777" w:rsidTr="005C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Merge/>
          </w:tcPr>
          <w:p w14:paraId="1194465E" w14:textId="77777777" w:rsidR="00F462AC" w:rsidRPr="00543E6E" w:rsidRDefault="00F462AC" w:rsidP="005C6802">
            <w:pPr>
              <w:rPr>
                <w:rFonts w:ascii="Times New Roman" w:hAnsi="Times New Roman" w:cs="Times New Roman"/>
                <w:b w:val="0"/>
                <w:lang w:val="en-GB"/>
              </w:rPr>
            </w:pPr>
          </w:p>
        </w:tc>
        <w:tc>
          <w:tcPr>
            <w:tcW w:w="2551" w:type="dxa"/>
          </w:tcPr>
          <w:p w14:paraId="005C3C33" w14:textId="77777777" w:rsidR="00F462AC" w:rsidRPr="00543E6E" w:rsidRDefault="00F462AC" w:rsidP="005C6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543E6E">
              <w:rPr>
                <w:rFonts w:ascii="Times New Roman" w:hAnsi="Times New Roman" w:cs="Times New Roman"/>
                <w:lang w:val="en-GB"/>
              </w:rPr>
              <w:t>Years of experience</w:t>
            </w:r>
          </w:p>
        </w:tc>
        <w:tc>
          <w:tcPr>
            <w:tcW w:w="2263" w:type="dxa"/>
          </w:tcPr>
          <w:p w14:paraId="6D7E1EE8" w14:textId="77777777" w:rsidR="00F462AC" w:rsidRPr="00543E6E" w:rsidRDefault="00F462AC" w:rsidP="005C6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543E6E">
              <w:rPr>
                <w:rFonts w:ascii="Times New Roman" w:eastAsia="Times New Roman" w:hAnsi="Times New Roman" w:cs="Times New Roman"/>
                <w:lang w:val="en-GB"/>
              </w:rPr>
              <w:t>0.149</w:t>
            </w:r>
          </w:p>
        </w:tc>
      </w:tr>
      <w:tr w:rsidR="00F462AC" w:rsidRPr="00543E6E" w14:paraId="55546739" w14:textId="77777777" w:rsidTr="005C68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Merge/>
          </w:tcPr>
          <w:p w14:paraId="057E7C7C" w14:textId="77777777" w:rsidR="00F462AC" w:rsidRPr="00543E6E" w:rsidRDefault="00F462AC" w:rsidP="005C6802">
            <w:pPr>
              <w:rPr>
                <w:rFonts w:ascii="Times New Roman" w:eastAsia="Times New Roman" w:hAnsi="Times New Roman" w:cs="Times New Roman"/>
                <w:b w:val="0"/>
                <w:lang w:val="en-GB"/>
              </w:rPr>
            </w:pPr>
          </w:p>
        </w:tc>
        <w:tc>
          <w:tcPr>
            <w:tcW w:w="2551" w:type="dxa"/>
          </w:tcPr>
          <w:p w14:paraId="607A5100" w14:textId="77777777" w:rsidR="00F462AC" w:rsidRPr="00543E6E" w:rsidRDefault="00F462AC" w:rsidP="005C6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543E6E">
              <w:rPr>
                <w:rFonts w:ascii="Times New Roman" w:eastAsia="Times New Roman" w:hAnsi="Times New Roman" w:cs="Times New Roman"/>
                <w:lang w:val="en-GB"/>
              </w:rPr>
              <w:t>Location</w:t>
            </w:r>
          </w:p>
        </w:tc>
        <w:tc>
          <w:tcPr>
            <w:tcW w:w="2263" w:type="dxa"/>
          </w:tcPr>
          <w:p w14:paraId="4F82506E" w14:textId="77777777" w:rsidR="00F462AC" w:rsidRPr="00543E6E" w:rsidRDefault="00F462AC" w:rsidP="005C6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543E6E">
              <w:rPr>
                <w:rFonts w:ascii="Times New Roman" w:eastAsia="Times New Roman" w:hAnsi="Times New Roman" w:cs="Times New Roman"/>
                <w:bCs/>
                <w:lang w:val="en-GB"/>
              </w:rPr>
              <w:t>0.017 (</w:t>
            </w:r>
            <w:r w:rsidRPr="00543E6E">
              <w:rPr>
                <w:rFonts w:ascii="Times New Roman" w:eastAsia="Times New Roman" w:hAnsi="Times New Roman" w:cs="Times New Roman"/>
                <w:bCs/>
                <w:i/>
                <w:iCs/>
                <w:lang w:val="en-GB"/>
              </w:rPr>
              <w:t>w</w:t>
            </w:r>
            <w:r w:rsidRPr="00543E6E">
              <w:rPr>
                <w:rFonts w:ascii="Times New Roman" w:eastAsia="Times New Roman" w:hAnsi="Times New Roman" w:cs="Times New Roman"/>
                <w:bCs/>
                <w:lang w:val="en-GB"/>
              </w:rPr>
              <w:t xml:space="preserve"> = 0.254)</w:t>
            </w:r>
          </w:p>
        </w:tc>
      </w:tr>
      <w:tr w:rsidR="00F462AC" w:rsidRPr="00543E6E" w14:paraId="1540E213" w14:textId="77777777" w:rsidTr="005C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Merge/>
          </w:tcPr>
          <w:p w14:paraId="2208D8B1" w14:textId="77777777" w:rsidR="00F462AC" w:rsidRPr="00543E6E" w:rsidRDefault="00F462AC" w:rsidP="005C6802">
            <w:pPr>
              <w:rPr>
                <w:rFonts w:ascii="Times New Roman" w:eastAsia="Times New Roman" w:hAnsi="Times New Roman" w:cs="Times New Roman"/>
                <w:b w:val="0"/>
                <w:lang w:val="en-GB"/>
              </w:rPr>
            </w:pPr>
          </w:p>
        </w:tc>
        <w:tc>
          <w:tcPr>
            <w:tcW w:w="2551" w:type="dxa"/>
          </w:tcPr>
          <w:p w14:paraId="486DAFC1" w14:textId="77777777" w:rsidR="00F462AC" w:rsidRPr="00543E6E" w:rsidRDefault="00F462AC" w:rsidP="005C6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543E6E">
              <w:rPr>
                <w:rFonts w:ascii="Times New Roman" w:eastAsia="Times New Roman" w:hAnsi="Times New Roman" w:cs="Times New Roman"/>
                <w:lang w:val="en-GB"/>
              </w:rPr>
              <w:t>Size of the practice</w:t>
            </w:r>
          </w:p>
        </w:tc>
        <w:tc>
          <w:tcPr>
            <w:tcW w:w="2263" w:type="dxa"/>
          </w:tcPr>
          <w:p w14:paraId="32FC5475" w14:textId="77777777" w:rsidR="00F462AC" w:rsidRPr="00543E6E" w:rsidRDefault="00F462AC" w:rsidP="005C6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543E6E">
              <w:rPr>
                <w:rFonts w:ascii="Times New Roman" w:hAnsi="Times New Roman" w:cs="Times New Roman"/>
                <w:lang w:val="en-GB"/>
              </w:rPr>
              <w:t>0.012 (</w:t>
            </w:r>
            <w:r w:rsidRPr="00543E6E">
              <w:rPr>
                <w:rFonts w:ascii="Times New Roman" w:hAnsi="Times New Roman" w:cs="Times New Roman"/>
                <w:i/>
                <w:iCs/>
                <w:lang w:val="en-GB"/>
              </w:rPr>
              <w:t xml:space="preserve">d </w:t>
            </w:r>
            <w:r w:rsidRPr="00543E6E">
              <w:rPr>
                <w:rFonts w:ascii="Times New Roman" w:hAnsi="Times New Roman" w:cs="Times New Roman"/>
                <w:lang w:val="en-GB"/>
              </w:rPr>
              <w:t>= 0.415)</w:t>
            </w:r>
          </w:p>
        </w:tc>
      </w:tr>
      <w:tr w:rsidR="00F462AC" w:rsidRPr="00543E6E" w14:paraId="542DD095" w14:textId="77777777" w:rsidTr="005C68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Merge w:val="restart"/>
          </w:tcPr>
          <w:p w14:paraId="752DB702" w14:textId="77777777" w:rsidR="00F462AC" w:rsidRPr="00543E6E" w:rsidRDefault="00F462AC" w:rsidP="005C6802">
            <w:pPr>
              <w:rPr>
                <w:rFonts w:ascii="Times New Roman" w:eastAsia="Times New Roman" w:hAnsi="Times New Roman" w:cs="Times New Roman"/>
                <w:b w:val="0"/>
                <w:lang w:val="en-GB"/>
              </w:rPr>
            </w:pPr>
            <w:r w:rsidRPr="00543E6E">
              <w:rPr>
                <w:rFonts w:ascii="Times New Roman" w:hAnsi="Times New Roman" w:cs="Times New Roman"/>
                <w:b w:val="0"/>
                <w:lang w:val="en-GB"/>
              </w:rPr>
              <w:t>Patients with an urgent condition seen late due to not coming to their FP (n=157)</w:t>
            </w:r>
          </w:p>
        </w:tc>
        <w:tc>
          <w:tcPr>
            <w:tcW w:w="2551" w:type="dxa"/>
          </w:tcPr>
          <w:p w14:paraId="75D2CC32" w14:textId="77777777" w:rsidR="00F462AC" w:rsidRPr="00543E6E" w:rsidRDefault="00F462AC" w:rsidP="005C6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543E6E">
              <w:rPr>
                <w:rFonts w:ascii="Times New Roman" w:eastAsia="Times New Roman" w:hAnsi="Times New Roman" w:cs="Times New Roman"/>
                <w:lang w:val="en-GB"/>
              </w:rPr>
              <w:t>Position in the practice</w:t>
            </w:r>
          </w:p>
        </w:tc>
        <w:tc>
          <w:tcPr>
            <w:tcW w:w="2263" w:type="dxa"/>
          </w:tcPr>
          <w:p w14:paraId="32F09FC3" w14:textId="77777777" w:rsidR="00F462AC" w:rsidRPr="00543E6E" w:rsidRDefault="00F462AC" w:rsidP="005C6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543E6E">
              <w:rPr>
                <w:rFonts w:ascii="Times New Roman" w:eastAsia="Times New Roman" w:hAnsi="Times New Roman" w:cs="Times New Roman"/>
                <w:lang w:val="en-GB"/>
              </w:rPr>
              <w:t>0.315</w:t>
            </w:r>
          </w:p>
        </w:tc>
      </w:tr>
      <w:tr w:rsidR="00F462AC" w:rsidRPr="00543E6E" w14:paraId="64C26E88" w14:textId="77777777" w:rsidTr="005C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Merge/>
          </w:tcPr>
          <w:p w14:paraId="7CA7CEAC" w14:textId="77777777" w:rsidR="00F462AC" w:rsidRPr="00543E6E" w:rsidRDefault="00F462AC" w:rsidP="005C6802">
            <w:pPr>
              <w:rPr>
                <w:rFonts w:ascii="Times New Roman" w:eastAsia="Times New Roman" w:hAnsi="Times New Roman" w:cs="Times New Roman"/>
                <w:b w:val="0"/>
                <w:lang w:val="en-GB"/>
              </w:rPr>
            </w:pPr>
          </w:p>
        </w:tc>
        <w:tc>
          <w:tcPr>
            <w:tcW w:w="2551" w:type="dxa"/>
          </w:tcPr>
          <w:p w14:paraId="4CB0A7ED" w14:textId="77777777" w:rsidR="00F462AC" w:rsidRPr="00543E6E" w:rsidRDefault="00F462AC" w:rsidP="005C6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543E6E">
              <w:rPr>
                <w:rFonts w:ascii="Times New Roman" w:hAnsi="Times New Roman" w:cs="Times New Roman"/>
                <w:lang w:val="en-GB"/>
              </w:rPr>
              <w:t>Years of experience</w:t>
            </w:r>
          </w:p>
        </w:tc>
        <w:tc>
          <w:tcPr>
            <w:tcW w:w="2263" w:type="dxa"/>
          </w:tcPr>
          <w:p w14:paraId="30270A49" w14:textId="77777777" w:rsidR="00F462AC" w:rsidRPr="00543E6E" w:rsidRDefault="00F462AC" w:rsidP="005C6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543E6E">
              <w:rPr>
                <w:rFonts w:ascii="Times New Roman" w:eastAsia="Times New Roman" w:hAnsi="Times New Roman" w:cs="Times New Roman"/>
                <w:lang w:val="en-GB"/>
              </w:rPr>
              <w:t>0.149</w:t>
            </w:r>
          </w:p>
        </w:tc>
      </w:tr>
      <w:tr w:rsidR="00F462AC" w:rsidRPr="00543E6E" w14:paraId="36602F82" w14:textId="77777777" w:rsidTr="005C68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Merge/>
          </w:tcPr>
          <w:p w14:paraId="12173359" w14:textId="77777777" w:rsidR="00F462AC" w:rsidRPr="00543E6E" w:rsidRDefault="00F462AC" w:rsidP="005C6802">
            <w:pPr>
              <w:rPr>
                <w:rFonts w:ascii="Times New Roman" w:eastAsia="Times New Roman" w:hAnsi="Times New Roman" w:cs="Times New Roman"/>
                <w:b w:val="0"/>
                <w:lang w:val="en-GB"/>
              </w:rPr>
            </w:pPr>
          </w:p>
        </w:tc>
        <w:tc>
          <w:tcPr>
            <w:tcW w:w="2551" w:type="dxa"/>
          </w:tcPr>
          <w:p w14:paraId="1F198BF1" w14:textId="77777777" w:rsidR="00F462AC" w:rsidRPr="00543E6E" w:rsidRDefault="00F462AC" w:rsidP="005C6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543E6E">
              <w:rPr>
                <w:rFonts w:ascii="Times New Roman" w:eastAsia="Times New Roman" w:hAnsi="Times New Roman" w:cs="Times New Roman"/>
                <w:lang w:val="en-GB"/>
              </w:rPr>
              <w:t>Location</w:t>
            </w:r>
          </w:p>
        </w:tc>
        <w:tc>
          <w:tcPr>
            <w:tcW w:w="2263" w:type="dxa"/>
          </w:tcPr>
          <w:p w14:paraId="321A4F47" w14:textId="77777777" w:rsidR="00F462AC" w:rsidRPr="00543E6E" w:rsidRDefault="00F462AC" w:rsidP="005C6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543E6E">
              <w:rPr>
                <w:rFonts w:ascii="Times New Roman" w:eastAsia="Times New Roman" w:hAnsi="Times New Roman" w:cs="Times New Roman"/>
                <w:lang w:val="en-GB"/>
              </w:rPr>
              <w:t xml:space="preserve">0.017 </w:t>
            </w:r>
            <w:r w:rsidRPr="00543E6E">
              <w:rPr>
                <w:rFonts w:ascii="Times New Roman" w:eastAsia="Times New Roman" w:hAnsi="Times New Roman" w:cs="Times New Roman"/>
                <w:bCs/>
                <w:lang w:val="en-GB"/>
              </w:rPr>
              <w:t>(</w:t>
            </w:r>
            <w:r w:rsidRPr="00543E6E">
              <w:rPr>
                <w:rFonts w:ascii="Times New Roman" w:eastAsia="Times New Roman" w:hAnsi="Times New Roman" w:cs="Times New Roman"/>
                <w:bCs/>
                <w:i/>
                <w:iCs/>
                <w:lang w:val="en-GB"/>
              </w:rPr>
              <w:t>w</w:t>
            </w:r>
            <w:r w:rsidRPr="00543E6E">
              <w:rPr>
                <w:rFonts w:ascii="Times New Roman" w:eastAsia="Times New Roman" w:hAnsi="Times New Roman" w:cs="Times New Roman"/>
                <w:bCs/>
                <w:lang w:val="en-GB"/>
              </w:rPr>
              <w:t xml:space="preserve"> = 0.254)</w:t>
            </w:r>
          </w:p>
        </w:tc>
      </w:tr>
      <w:tr w:rsidR="00F462AC" w:rsidRPr="00543E6E" w14:paraId="6A40926B" w14:textId="77777777" w:rsidTr="005C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Merge/>
          </w:tcPr>
          <w:p w14:paraId="230B6A77" w14:textId="77777777" w:rsidR="00F462AC" w:rsidRPr="00543E6E" w:rsidRDefault="00F462AC" w:rsidP="005C6802">
            <w:pPr>
              <w:rPr>
                <w:rFonts w:ascii="Times New Roman" w:eastAsia="Times New Roman" w:hAnsi="Times New Roman" w:cs="Times New Roman"/>
                <w:b w:val="0"/>
                <w:lang w:val="en-GB"/>
              </w:rPr>
            </w:pPr>
          </w:p>
        </w:tc>
        <w:tc>
          <w:tcPr>
            <w:tcW w:w="2551" w:type="dxa"/>
          </w:tcPr>
          <w:p w14:paraId="080021B7" w14:textId="77777777" w:rsidR="00F462AC" w:rsidRPr="00543E6E" w:rsidRDefault="00F462AC" w:rsidP="005C6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543E6E">
              <w:rPr>
                <w:rFonts w:ascii="Times New Roman" w:eastAsia="Times New Roman" w:hAnsi="Times New Roman" w:cs="Times New Roman"/>
                <w:lang w:val="en-GB"/>
              </w:rPr>
              <w:t>Size of the practice</w:t>
            </w:r>
          </w:p>
        </w:tc>
        <w:tc>
          <w:tcPr>
            <w:tcW w:w="2263" w:type="dxa"/>
          </w:tcPr>
          <w:p w14:paraId="081A0BBA" w14:textId="77777777" w:rsidR="00F462AC" w:rsidRPr="00543E6E" w:rsidRDefault="00F462AC" w:rsidP="005C6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543E6E">
              <w:rPr>
                <w:rFonts w:ascii="Times New Roman" w:hAnsi="Times New Roman" w:cs="Times New Roman"/>
                <w:lang w:val="en-GB"/>
              </w:rPr>
              <w:t>0.012 (</w:t>
            </w:r>
            <w:r w:rsidRPr="00543E6E">
              <w:rPr>
                <w:rFonts w:ascii="Times New Roman" w:hAnsi="Times New Roman" w:cs="Times New Roman"/>
                <w:i/>
                <w:iCs/>
                <w:lang w:val="en-GB"/>
              </w:rPr>
              <w:t>d</w:t>
            </w:r>
            <w:r w:rsidRPr="00543E6E">
              <w:rPr>
                <w:rFonts w:ascii="Times New Roman" w:hAnsi="Times New Roman" w:cs="Times New Roman"/>
                <w:lang w:val="en-GB"/>
              </w:rPr>
              <w:t xml:space="preserve"> = 0.415)</w:t>
            </w:r>
          </w:p>
        </w:tc>
      </w:tr>
      <w:tr w:rsidR="00F462AC" w:rsidRPr="00543E6E" w14:paraId="62729357" w14:textId="77777777" w:rsidTr="005C68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Merge w:val="restart"/>
          </w:tcPr>
          <w:p w14:paraId="4A3E0762" w14:textId="77777777" w:rsidR="00F462AC" w:rsidRPr="00543E6E" w:rsidRDefault="00F462AC" w:rsidP="005C6802">
            <w:pPr>
              <w:rPr>
                <w:rFonts w:ascii="Times New Roman" w:eastAsia="Times New Roman" w:hAnsi="Times New Roman" w:cs="Times New Roman"/>
                <w:b w:val="0"/>
                <w:lang w:val="en-GB"/>
              </w:rPr>
            </w:pPr>
            <w:r w:rsidRPr="00543E6E">
              <w:rPr>
                <w:rFonts w:ascii="Times New Roman" w:hAnsi="Times New Roman" w:cs="Times New Roman"/>
                <w:b w:val="0"/>
                <w:lang w:val="en-GB"/>
              </w:rPr>
              <w:t>Patients with a serious condition seen late due to not knowing how to call their FP (n=139)</w:t>
            </w:r>
          </w:p>
        </w:tc>
        <w:tc>
          <w:tcPr>
            <w:tcW w:w="2551" w:type="dxa"/>
          </w:tcPr>
          <w:p w14:paraId="48AE25C0" w14:textId="77777777" w:rsidR="00F462AC" w:rsidRPr="00543E6E" w:rsidRDefault="00F462AC" w:rsidP="005C6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543E6E">
              <w:rPr>
                <w:rFonts w:ascii="Times New Roman" w:eastAsia="Times New Roman" w:hAnsi="Times New Roman" w:cs="Times New Roman"/>
                <w:lang w:val="en-GB"/>
              </w:rPr>
              <w:t>Position in the practice</w:t>
            </w:r>
          </w:p>
        </w:tc>
        <w:tc>
          <w:tcPr>
            <w:tcW w:w="2263" w:type="dxa"/>
          </w:tcPr>
          <w:p w14:paraId="5BEB06D9" w14:textId="77777777" w:rsidR="00F462AC" w:rsidRPr="00543E6E" w:rsidRDefault="00F462AC" w:rsidP="005C6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543E6E">
              <w:rPr>
                <w:rFonts w:ascii="Times New Roman" w:hAnsi="Times New Roman" w:cs="Times New Roman"/>
                <w:lang w:val="en-GB"/>
              </w:rPr>
              <w:t>0.021 (</w:t>
            </w:r>
            <w:r w:rsidRPr="00543E6E">
              <w:rPr>
                <w:rFonts w:ascii="Times New Roman" w:hAnsi="Times New Roman" w:cs="Times New Roman"/>
                <w:i/>
                <w:iCs/>
                <w:lang w:val="en-GB"/>
              </w:rPr>
              <w:t>w</w:t>
            </w:r>
            <w:r w:rsidRPr="00543E6E">
              <w:rPr>
                <w:rFonts w:ascii="Times New Roman" w:hAnsi="Times New Roman" w:cs="Times New Roman"/>
                <w:lang w:val="en-GB"/>
              </w:rPr>
              <w:t xml:space="preserve"> = 0.197)</w:t>
            </w:r>
          </w:p>
        </w:tc>
      </w:tr>
      <w:tr w:rsidR="00F462AC" w:rsidRPr="00543E6E" w14:paraId="6FDD3AF5" w14:textId="77777777" w:rsidTr="005C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Merge/>
          </w:tcPr>
          <w:p w14:paraId="608B48A5" w14:textId="77777777" w:rsidR="00F462AC" w:rsidRPr="00543E6E" w:rsidRDefault="00F462AC" w:rsidP="005C6802">
            <w:pPr>
              <w:rPr>
                <w:rFonts w:ascii="Times New Roman" w:eastAsia="Times New Roman" w:hAnsi="Times New Roman" w:cs="Times New Roman"/>
                <w:b w:val="0"/>
                <w:lang w:val="en-GB"/>
              </w:rPr>
            </w:pPr>
          </w:p>
        </w:tc>
        <w:tc>
          <w:tcPr>
            <w:tcW w:w="2551" w:type="dxa"/>
          </w:tcPr>
          <w:p w14:paraId="5A6ECC30" w14:textId="77777777" w:rsidR="00F462AC" w:rsidRPr="00543E6E" w:rsidRDefault="00F462AC" w:rsidP="005C6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543E6E">
              <w:rPr>
                <w:rFonts w:ascii="Times New Roman" w:hAnsi="Times New Roman" w:cs="Times New Roman"/>
                <w:lang w:val="en-GB"/>
              </w:rPr>
              <w:t>Years of experience</w:t>
            </w:r>
          </w:p>
        </w:tc>
        <w:tc>
          <w:tcPr>
            <w:tcW w:w="2263" w:type="dxa"/>
          </w:tcPr>
          <w:p w14:paraId="679C3D01" w14:textId="77777777" w:rsidR="00F462AC" w:rsidRPr="00543E6E" w:rsidRDefault="00F462AC" w:rsidP="005C6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543E6E">
              <w:rPr>
                <w:rFonts w:ascii="Times New Roman" w:hAnsi="Times New Roman" w:cs="Times New Roman"/>
                <w:lang w:val="en-GB"/>
              </w:rPr>
              <w:t>0.478</w:t>
            </w:r>
          </w:p>
        </w:tc>
      </w:tr>
      <w:tr w:rsidR="00F462AC" w:rsidRPr="00543E6E" w14:paraId="2124AA7F" w14:textId="77777777" w:rsidTr="005C68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Merge/>
          </w:tcPr>
          <w:p w14:paraId="152BC2EA" w14:textId="77777777" w:rsidR="00F462AC" w:rsidRPr="00543E6E" w:rsidRDefault="00F462AC" w:rsidP="005C6802">
            <w:pPr>
              <w:rPr>
                <w:rFonts w:ascii="Times New Roman" w:eastAsia="Times New Roman" w:hAnsi="Times New Roman" w:cs="Times New Roman"/>
                <w:b w:val="0"/>
                <w:lang w:val="en-GB"/>
              </w:rPr>
            </w:pPr>
          </w:p>
        </w:tc>
        <w:tc>
          <w:tcPr>
            <w:tcW w:w="2551" w:type="dxa"/>
          </w:tcPr>
          <w:p w14:paraId="4AE152DD" w14:textId="77777777" w:rsidR="00F462AC" w:rsidRPr="00543E6E" w:rsidRDefault="00F462AC" w:rsidP="005C6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543E6E">
              <w:rPr>
                <w:rFonts w:ascii="Times New Roman" w:eastAsia="Times New Roman" w:hAnsi="Times New Roman" w:cs="Times New Roman"/>
                <w:lang w:val="en-GB"/>
              </w:rPr>
              <w:t>Location</w:t>
            </w:r>
          </w:p>
        </w:tc>
        <w:tc>
          <w:tcPr>
            <w:tcW w:w="2263" w:type="dxa"/>
          </w:tcPr>
          <w:p w14:paraId="4134C98B" w14:textId="77777777" w:rsidR="00F462AC" w:rsidRPr="00543E6E" w:rsidRDefault="00F462AC" w:rsidP="005C6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543E6E">
              <w:rPr>
                <w:rFonts w:ascii="Times New Roman" w:hAnsi="Times New Roman" w:cs="Times New Roman"/>
                <w:lang w:val="en-GB"/>
              </w:rPr>
              <w:t>0.348</w:t>
            </w:r>
          </w:p>
        </w:tc>
      </w:tr>
      <w:tr w:rsidR="00F462AC" w:rsidRPr="00543E6E" w14:paraId="0B0F0C5F" w14:textId="77777777" w:rsidTr="005C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Merge/>
          </w:tcPr>
          <w:p w14:paraId="16AD8B2D" w14:textId="77777777" w:rsidR="00F462AC" w:rsidRPr="00543E6E" w:rsidRDefault="00F462AC" w:rsidP="005C6802">
            <w:pPr>
              <w:rPr>
                <w:rFonts w:ascii="Times New Roman" w:eastAsia="Times New Roman" w:hAnsi="Times New Roman" w:cs="Times New Roman"/>
                <w:b w:val="0"/>
                <w:lang w:val="en-GB"/>
              </w:rPr>
            </w:pPr>
          </w:p>
        </w:tc>
        <w:tc>
          <w:tcPr>
            <w:tcW w:w="2551" w:type="dxa"/>
          </w:tcPr>
          <w:p w14:paraId="1AC10A4D" w14:textId="77777777" w:rsidR="00F462AC" w:rsidRPr="00543E6E" w:rsidRDefault="00F462AC" w:rsidP="005C6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543E6E">
              <w:rPr>
                <w:rFonts w:ascii="Times New Roman" w:eastAsia="Times New Roman" w:hAnsi="Times New Roman" w:cs="Times New Roman"/>
                <w:lang w:val="en-GB"/>
              </w:rPr>
              <w:t>Size of the practice</w:t>
            </w:r>
          </w:p>
        </w:tc>
        <w:tc>
          <w:tcPr>
            <w:tcW w:w="2263" w:type="dxa"/>
          </w:tcPr>
          <w:p w14:paraId="7AB4F45A" w14:textId="77777777" w:rsidR="00F462AC" w:rsidRPr="00543E6E" w:rsidRDefault="00F462AC" w:rsidP="005C6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543E6E">
              <w:rPr>
                <w:rFonts w:ascii="Times New Roman" w:hAnsi="Times New Roman" w:cs="Times New Roman"/>
                <w:lang w:val="en-GB"/>
              </w:rPr>
              <w:t>0.025 (</w:t>
            </w:r>
            <w:r w:rsidRPr="00543E6E">
              <w:rPr>
                <w:rFonts w:ascii="Times New Roman" w:hAnsi="Times New Roman" w:cs="Times New Roman"/>
                <w:i/>
                <w:iCs/>
                <w:lang w:val="en-GB"/>
              </w:rPr>
              <w:t>d</w:t>
            </w:r>
            <w:r w:rsidRPr="00543E6E">
              <w:rPr>
                <w:rFonts w:ascii="Times New Roman" w:hAnsi="Times New Roman" w:cs="Times New Roman"/>
                <w:lang w:val="en-GB"/>
              </w:rPr>
              <w:t xml:space="preserve"> = 0.446)</w:t>
            </w:r>
          </w:p>
        </w:tc>
      </w:tr>
      <w:tr w:rsidR="00F462AC" w:rsidRPr="00543E6E" w14:paraId="48D08192" w14:textId="77777777" w:rsidTr="005C68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Merge w:val="restart"/>
          </w:tcPr>
          <w:p w14:paraId="5B5A4CBC" w14:textId="77777777" w:rsidR="00F462AC" w:rsidRPr="00543E6E" w:rsidRDefault="00F462AC" w:rsidP="005C6802">
            <w:pPr>
              <w:rPr>
                <w:rFonts w:ascii="Times New Roman" w:eastAsia="Times New Roman" w:hAnsi="Times New Roman" w:cs="Times New Roman"/>
                <w:b w:val="0"/>
                <w:lang w:val="en-GB"/>
              </w:rPr>
            </w:pPr>
            <w:r w:rsidRPr="00543E6E">
              <w:rPr>
                <w:rFonts w:ascii="Times New Roman" w:hAnsi="Times New Roman" w:cs="Times New Roman"/>
                <w:b w:val="0"/>
                <w:lang w:val="en-GB"/>
              </w:rPr>
              <w:t>Patients with a serious condition seen late because the situation was assessed as non-urgent (n=143)</w:t>
            </w:r>
          </w:p>
        </w:tc>
        <w:tc>
          <w:tcPr>
            <w:tcW w:w="2551" w:type="dxa"/>
          </w:tcPr>
          <w:p w14:paraId="323EB94A" w14:textId="77777777" w:rsidR="00F462AC" w:rsidRPr="00543E6E" w:rsidRDefault="00F462AC" w:rsidP="005C6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543E6E">
              <w:rPr>
                <w:rFonts w:ascii="Times New Roman" w:eastAsia="Times New Roman" w:hAnsi="Times New Roman" w:cs="Times New Roman"/>
                <w:lang w:val="en-GB"/>
              </w:rPr>
              <w:t>Position in the practice</w:t>
            </w:r>
          </w:p>
        </w:tc>
        <w:tc>
          <w:tcPr>
            <w:tcW w:w="2263" w:type="dxa"/>
          </w:tcPr>
          <w:p w14:paraId="2B57226D" w14:textId="77777777" w:rsidR="00F462AC" w:rsidRPr="00543E6E" w:rsidRDefault="00F462AC" w:rsidP="005C6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543E6E">
              <w:rPr>
                <w:rFonts w:ascii="Times New Roman" w:hAnsi="Times New Roman" w:cs="Times New Roman"/>
                <w:lang w:val="en-GB"/>
              </w:rPr>
              <w:t>0.748</w:t>
            </w:r>
          </w:p>
        </w:tc>
      </w:tr>
      <w:tr w:rsidR="00F462AC" w:rsidRPr="00543E6E" w14:paraId="27E85465" w14:textId="77777777" w:rsidTr="005C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Merge/>
          </w:tcPr>
          <w:p w14:paraId="02078CF1" w14:textId="77777777" w:rsidR="00F462AC" w:rsidRPr="00543E6E" w:rsidRDefault="00F462AC" w:rsidP="005C6802">
            <w:pPr>
              <w:rPr>
                <w:rFonts w:ascii="Times New Roman" w:eastAsia="Times New Roman" w:hAnsi="Times New Roman" w:cs="Times New Roman"/>
                <w:b w:val="0"/>
                <w:lang w:val="en-GB"/>
              </w:rPr>
            </w:pPr>
          </w:p>
        </w:tc>
        <w:tc>
          <w:tcPr>
            <w:tcW w:w="2551" w:type="dxa"/>
          </w:tcPr>
          <w:p w14:paraId="76B6B74A" w14:textId="77777777" w:rsidR="00F462AC" w:rsidRPr="00543E6E" w:rsidRDefault="00F462AC" w:rsidP="005C6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543E6E">
              <w:rPr>
                <w:rFonts w:ascii="Times New Roman" w:hAnsi="Times New Roman" w:cs="Times New Roman"/>
                <w:lang w:val="en-GB"/>
              </w:rPr>
              <w:t>Years of experience</w:t>
            </w:r>
          </w:p>
        </w:tc>
        <w:tc>
          <w:tcPr>
            <w:tcW w:w="2263" w:type="dxa"/>
          </w:tcPr>
          <w:p w14:paraId="5AA28580" w14:textId="77777777" w:rsidR="00F462AC" w:rsidRPr="00543E6E" w:rsidRDefault="00F462AC" w:rsidP="005C6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543E6E">
              <w:rPr>
                <w:rFonts w:ascii="Times New Roman" w:hAnsi="Times New Roman" w:cs="Times New Roman"/>
                <w:lang w:val="en-GB"/>
              </w:rPr>
              <w:t>0.705</w:t>
            </w:r>
          </w:p>
        </w:tc>
      </w:tr>
      <w:tr w:rsidR="00F462AC" w:rsidRPr="00543E6E" w14:paraId="79DFB95E" w14:textId="77777777" w:rsidTr="005C68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Merge/>
          </w:tcPr>
          <w:p w14:paraId="16FA78D1" w14:textId="77777777" w:rsidR="00F462AC" w:rsidRPr="00543E6E" w:rsidRDefault="00F462AC" w:rsidP="005C6802">
            <w:pPr>
              <w:rPr>
                <w:rFonts w:ascii="Times New Roman" w:eastAsia="Times New Roman" w:hAnsi="Times New Roman" w:cs="Times New Roman"/>
                <w:b w:val="0"/>
                <w:lang w:val="en-GB"/>
              </w:rPr>
            </w:pPr>
          </w:p>
        </w:tc>
        <w:tc>
          <w:tcPr>
            <w:tcW w:w="2551" w:type="dxa"/>
          </w:tcPr>
          <w:p w14:paraId="21F9A067" w14:textId="77777777" w:rsidR="00F462AC" w:rsidRPr="00543E6E" w:rsidRDefault="00F462AC" w:rsidP="005C6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543E6E">
              <w:rPr>
                <w:rFonts w:ascii="Times New Roman" w:eastAsia="Times New Roman" w:hAnsi="Times New Roman" w:cs="Times New Roman"/>
                <w:lang w:val="en-GB"/>
              </w:rPr>
              <w:t>Location</w:t>
            </w:r>
          </w:p>
        </w:tc>
        <w:tc>
          <w:tcPr>
            <w:tcW w:w="2263" w:type="dxa"/>
          </w:tcPr>
          <w:p w14:paraId="008B44EC" w14:textId="77777777" w:rsidR="00F462AC" w:rsidRPr="00543E6E" w:rsidRDefault="00F462AC" w:rsidP="005C6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543E6E">
              <w:rPr>
                <w:rFonts w:ascii="Times New Roman" w:hAnsi="Times New Roman" w:cs="Times New Roman"/>
                <w:lang w:val="en-GB"/>
              </w:rPr>
              <w:t>0.446</w:t>
            </w:r>
          </w:p>
        </w:tc>
      </w:tr>
      <w:tr w:rsidR="00F462AC" w:rsidRPr="00543E6E" w14:paraId="3933D0A5" w14:textId="77777777" w:rsidTr="005C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Merge/>
          </w:tcPr>
          <w:p w14:paraId="16D74EBA" w14:textId="77777777" w:rsidR="00F462AC" w:rsidRPr="00543E6E" w:rsidRDefault="00F462AC" w:rsidP="005C6802">
            <w:pPr>
              <w:rPr>
                <w:rFonts w:ascii="Times New Roman" w:eastAsia="Times New Roman" w:hAnsi="Times New Roman" w:cs="Times New Roman"/>
                <w:b w:val="0"/>
                <w:lang w:val="en-GB"/>
              </w:rPr>
            </w:pPr>
          </w:p>
        </w:tc>
        <w:tc>
          <w:tcPr>
            <w:tcW w:w="2551" w:type="dxa"/>
          </w:tcPr>
          <w:p w14:paraId="5CF3F316" w14:textId="77777777" w:rsidR="00F462AC" w:rsidRPr="00543E6E" w:rsidRDefault="00F462AC" w:rsidP="005C6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543E6E">
              <w:rPr>
                <w:rFonts w:ascii="Times New Roman" w:eastAsia="Times New Roman" w:hAnsi="Times New Roman" w:cs="Times New Roman"/>
                <w:lang w:val="en-GB"/>
              </w:rPr>
              <w:t>Size of the practice</w:t>
            </w:r>
          </w:p>
        </w:tc>
        <w:tc>
          <w:tcPr>
            <w:tcW w:w="2263" w:type="dxa"/>
          </w:tcPr>
          <w:p w14:paraId="15C171B4" w14:textId="77777777" w:rsidR="00F462AC" w:rsidRPr="00543E6E" w:rsidRDefault="00F462AC" w:rsidP="005C6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543E6E">
              <w:rPr>
                <w:rFonts w:ascii="Times New Roman" w:hAnsi="Times New Roman" w:cs="Times New Roman"/>
                <w:lang w:val="en-GB"/>
              </w:rPr>
              <w:t>0.780</w:t>
            </w:r>
          </w:p>
        </w:tc>
      </w:tr>
      <w:tr w:rsidR="00F462AC" w:rsidRPr="00543E6E" w14:paraId="7D171F1C" w14:textId="77777777" w:rsidTr="005C68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Merge w:val="restart"/>
          </w:tcPr>
          <w:p w14:paraId="13D82402" w14:textId="77777777" w:rsidR="00F462AC" w:rsidRPr="00543E6E" w:rsidRDefault="00F462AC" w:rsidP="005C6802">
            <w:pPr>
              <w:rPr>
                <w:rFonts w:ascii="Times New Roman" w:eastAsia="Times New Roman" w:hAnsi="Times New Roman" w:cs="Times New Roman"/>
                <w:b w:val="0"/>
                <w:lang w:val="en-GB"/>
              </w:rPr>
            </w:pPr>
            <w:r w:rsidRPr="00543E6E">
              <w:rPr>
                <w:rFonts w:ascii="Times New Roman" w:hAnsi="Times New Roman" w:cs="Times New Roman"/>
                <w:b w:val="0"/>
                <w:lang w:val="en-GB"/>
              </w:rPr>
              <w:t>Patients with a serious condition seen late due to condition not assessed correctly (n=126)</w:t>
            </w:r>
          </w:p>
        </w:tc>
        <w:tc>
          <w:tcPr>
            <w:tcW w:w="2551" w:type="dxa"/>
          </w:tcPr>
          <w:p w14:paraId="65EA20F0" w14:textId="77777777" w:rsidR="00F462AC" w:rsidRPr="00543E6E" w:rsidRDefault="00F462AC" w:rsidP="005C6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543E6E">
              <w:rPr>
                <w:rFonts w:ascii="Times New Roman" w:eastAsia="Times New Roman" w:hAnsi="Times New Roman" w:cs="Times New Roman"/>
                <w:lang w:val="en-GB"/>
              </w:rPr>
              <w:t>Position in the practice</w:t>
            </w:r>
          </w:p>
        </w:tc>
        <w:tc>
          <w:tcPr>
            <w:tcW w:w="2263" w:type="dxa"/>
          </w:tcPr>
          <w:p w14:paraId="61FE8A93" w14:textId="77777777" w:rsidR="00F462AC" w:rsidRPr="00543E6E" w:rsidRDefault="00F462AC" w:rsidP="005C6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543E6E">
              <w:rPr>
                <w:rFonts w:ascii="Times New Roman" w:hAnsi="Times New Roman" w:cs="Times New Roman"/>
                <w:lang w:val="en-GB"/>
              </w:rPr>
              <w:t>0.891</w:t>
            </w:r>
          </w:p>
        </w:tc>
      </w:tr>
      <w:tr w:rsidR="00F462AC" w:rsidRPr="00543E6E" w14:paraId="57748F3B" w14:textId="77777777" w:rsidTr="005C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Merge/>
          </w:tcPr>
          <w:p w14:paraId="7B118315" w14:textId="77777777" w:rsidR="00F462AC" w:rsidRPr="00543E6E" w:rsidRDefault="00F462AC" w:rsidP="005C6802">
            <w:pPr>
              <w:rPr>
                <w:rFonts w:ascii="Times New Roman" w:eastAsia="Times New Roman" w:hAnsi="Times New Roman" w:cs="Times New Roman"/>
                <w:b w:val="0"/>
                <w:lang w:val="en-GB"/>
              </w:rPr>
            </w:pPr>
          </w:p>
        </w:tc>
        <w:tc>
          <w:tcPr>
            <w:tcW w:w="2551" w:type="dxa"/>
          </w:tcPr>
          <w:p w14:paraId="69DEBE07" w14:textId="77777777" w:rsidR="00F462AC" w:rsidRPr="00543E6E" w:rsidRDefault="00F462AC" w:rsidP="005C6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543E6E">
              <w:rPr>
                <w:rFonts w:ascii="Times New Roman" w:hAnsi="Times New Roman" w:cs="Times New Roman"/>
                <w:lang w:val="en-GB"/>
              </w:rPr>
              <w:t>Years of experience</w:t>
            </w:r>
          </w:p>
        </w:tc>
        <w:tc>
          <w:tcPr>
            <w:tcW w:w="2263" w:type="dxa"/>
          </w:tcPr>
          <w:p w14:paraId="212D070F" w14:textId="77777777" w:rsidR="00F462AC" w:rsidRPr="00543E6E" w:rsidRDefault="00F462AC" w:rsidP="005C6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543E6E">
              <w:rPr>
                <w:rFonts w:ascii="Times New Roman" w:hAnsi="Times New Roman" w:cs="Times New Roman"/>
                <w:lang w:val="en-GB"/>
              </w:rPr>
              <w:t>0.165</w:t>
            </w:r>
          </w:p>
        </w:tc>
      </w:tr>
      <w:tr w:rsidR="00F462AC" w:rsidRPr="00543E6E" w14:paraId="4C5BCE6C" w14:textId="77777777" w:rsidTr="005C68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Merge/>
          </w:tcPr>
          <w:p w14:paraId="2DA7C0E6" w14:textId="77777777" w:rsidR="00F462AC" w:rsidRPr="00543E6E" w:rsidRDefault="00F462AC" w:rsidP="005C6802">
            <w:pPr>
              <w:rPr>
                <w:rFonts w:ascii="Times New Roman" w:eastAsia="Times New Roman" w:hAnsi="Times New Roman" w:cs="Times New Roman"/>
                <w:b w:val="0"/>
                <w:lang w:val="en-GB"/>
              </w:rPr>
            </w:pPr>
          </w:p>
        </w:tc>
        <w:tc>
          <w:tcPr>
            <w:tcW w:w="2551" w:type="dxa"/>
          </w:tcPr>
          <w:p w14:paraId="179FF1B4" w14:textId="77777777" w:rsidR="00F462AC" w:rsidRPr="00543E6E" w:rsidRDefault="00F462AC" w:rsidP="005C6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543E6E">
              <w:rPr>
                <w:rFonts w:ascii="Times New Roman" w:eastAsia="Times New Roman" w:hAnsi="Times New Roman" w:cs="Times New Roman"/>
                <w:lang w:val="en-GB"/>
              </w:rPr>
              <w:t>Location</w:t>
            </w:r>
          </w:p>
        </w:tc>
        <w:tc>
          <w:tcPr>
            <w:tcW w:w="2263" w:type="dxa"/>
          </w:tcPr>
          <w:p w14:paraId="6E083811" w14:textId="77777777" w:rsidR="00F462AC" w:rsidRPr="00543E6E" w:rsidRDefault="00F462AC" w:rsidP="005C6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543E6E">
              <w:rPr>
                <w:rFonts w:ascii="Times New Roman" w:hAnsi="Times New Roman" w:cs="Times New Roman"/>
                <w:lang w:val="en-GB"/>
              </w:rPr>
              <w:t>0.309</w:t>
            </w:r>
          </w:p>
        </w:tc>
      </w:tr>
      <w:tr w:rsidR="00F462AC" w:rsidRPr="00543E6E" w14:paraId="3564A9EC" w14:textId="77777777" w:rsidTr="005C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Merge/>
          </w:tcPr>
          <w:p w14:paraId="790AF4F3" w14:textId="77777777" w:rsidR="00F462AC" w:rsidRPr="00543E6E" w:rsidRDefault="00F462AC" w:rsidP="005C6802">
            <w:pPr>
              <w:rPr>
                <w:rFonts w:ascii="Times New Roman" w:eastAsia="Times New Roman" w:hAnsi="Times New Roman" w:cs="Times New Roman"/>
                <w:b w:val="0"/>
                <w:lang w:val="en-GB"/>
              </w:rPr>
            </w:pPr>
          </w:p>
        </w:tc>
        <w:tc>
          <w:tcPr>
            <w:tcW w:w="2551" w:type="dxa"/>
          </w:tcPr>
          <w:p w14:paraId="346407D0" w14:textId="77777777" w:rsidR="00F462AC" w:rsidRPr="00543E6E" w:rsidRDefault="00F462AC" w:rsidP="005C6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543E6E">
              <w:rPr>
                <w:rFonts w:ascii="Times New Roman" w:eastAsia="Times New Roman" w:hAnsi="Times New Roman" w:cs="Times New Roman"/>
                <w:lang w:val="en-GB"/>
              </w:rPr>
              <w:t>Size of the practice</w:t>
            </w:r>
          </w:p>
        </w:tc>
        <w:tc>
          <w:tcPr>
            <w:tcW w:w="2263" w:type="dxa"/>
          </w:tcPr>
          <w:p w14:paraId="7C8C8203" w14:textId="77777777" w:rsidR="00F462AC" w:rsidRPr="00543E6E" w:rsidRDefault="00F462AC" w:rsidP="005C6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543E6E">
              <w:rPr>
                <w:rFonts w:ascii="Times New Roman" w:hAnsi="Times New Roman" w:cs="Times New Roman"/>
                <w:lang w:val="en-GB"/>
              </w:rPr>
              <w:t>0.845</w:t>
            </w:r>
          </w:p>
        </w:tc>
      </w:tr>
      <w:tr w:rsidR="00F462AC" w:rsidRPr="00543E6E" w14:paraId="6C777A8B" w14:textId="77777777" w:rsidTr="005C68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Merge w:val="restart"/>
          </w:tcPr>
          <w:p w14:paraId="71D78DE2" w14:textId="77777777" w:rsidR="00F462AC" w:rsidRPr="00543E6E" w:rsidRDefault="00F462AC" w:rsidP="005C6802">
            <w:pPr>
              <w:rPr>
                <w:rFonts w:ascii="Times New Roman" w:eastAsia="Times New Roman" w:hAnsi="Times New Roman" w:cs="Times New Roman"/>
                <w:b w:val="0"/>
                <w:lang w:val="en-GB"/>
              </w:rPr>
            </w:pPr>
            <w:r w:rsidRPr="00543E6E">
              <w:rPr>
                <w:rFonts w:ascii="Times New Roman" w:hAnsi="Times New Roman" w:cs="Times New Roman"/>
                <w:b w:val="0"/>
                <w:lang w:val="en-GB"/>
              </w:rPr>
              <w:t>Prepared list from electronic medical record for at least one group of chronic patients (n=166)</w:t>
            </w:r>
          </w:p>
        </w:tc>
        <w:tc>
          <w:tcPr>
            <w:tcW w:w="2551" w:type="dxa"/>
          </w:tcPr>
          <w:p w14:paraId="756B1E6B" w14:textId="77777777" w:rsidR="00F462AC" w:rsidRPr="00543E6E" w:rsidRDefault="00F462AC" w:rsidP="005C6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543E6E">
              <w:rPr>
                <w:rFonts w:ascii="Times New Roman" w:eastAsia="Times New Roman" w:hAnsi="Times New Roman" w:cs="Times New Roman"/>
                <w:lang w:val="en-GB"/>
              </w:rPr>
              <w:t>Position in the practice</w:t>
            </w:r>
          </w:p>
        </w:tc>
        <w:tc>
          <w:tcPr>
            <w:tcW w:w="2263" w:type="dxa"/>
          </w:tcPr>
          <w:p w14:paraId="297AF0E0" w14:textId="77777777" w:rsidR="00F462AC" w:rsidRPr="00543E6E" w:rsidRDefault="00F462AC" w:rsidP="005C6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543E6E">
              <w:rPr>
                <w:rFonts w:ascii="Times New Roman" w:hAnsi="Times New Roman" w:cs="Times New Roman"/>
                <w:lang w:val="en-GB"/>
              </w:rPr>
              <w:t>0.952</w:t>
            </w:r>
          </w:p>
        </w:tc>
      </w:tr>
      <w:tr w:rsidR="00F462AC" w:rsidRPr="00543E6E" w14:paraId="0A6B2E81" w14:textId="77777777" w:rsidTr="005C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Merge/>
          </w:tcPr>
          <w:p w14:paraId="3EA5170A" w14:textId="77777777" w:rsidR="00F462AC" w:rsidRPr="00543E6E" w:rsidRDefault="00F462AC" w:rsidP="005C6802">
            <w:pPr>
              <w:rPr>
                <w:rFonts w:ascii="Times New Roman" w:eastAsia="Times New Roman" w:hAnsi="Times New Roman" w:cs="Times New Roman"/>
                <w:b w:val="0"/>
                <w:lang w:val="en-GB"/>
              </w:rPr>
            </w:pPr>
          </w:p>
        </w:tc>
        <w:tc>
          <w:tcPr>
            <w:tcW w:w="2551" w:type="dxa"/>
          </w:tcPr>
          <w:p w14:paraId="5E71ADE0" w14:textId="77777777" w:rsidR="00F462AC" w:rsidRPr="00543E6E" w:rsidRDefault="00F462AC" w:rsidP="005C6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543E6E">
              <w:rPr>
                <w:rFonts w:ascii="Times New Roman" w:hAnsi="Times New Roman" w:cs="Times New Roman"/>
                <w:lang w:val="en-GB"/>
              </w:rPr>
              <w:t>Years of experience</w:t>
            </w:r>
          </w:p>
        </w:tc>
        <w:tc>
          <w:tcPr>
            <w:tcW w:w="2263" w:type="dxa"/>
          </w:tcPr>
          <w:p w14:paraId="4A286302" w14:textId="77777777" w:rsidR="00F462AC" w:rsidRPr="00543E6E" w:rsidRDefault="00F462AC" w:rsidP="005C6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543E6E">
              <w:rPr>
                <w:rFonts w:ascii="Times New Roman" w:hAnsi="Times New Roman" w:cs="Times New Roman"/>
                <w:lang w:val="en-GB"/>
              </w:rPr>
              <w:t>0.442</w:t>
            </w:r>
          </w:p>
        </w:tc>
      </w:tr>
      <w:tr w:rsidR="00F462AC" w:rsidRPr="00543E6E" w14:paraId="274AEA79" w14:textId="77777777" w:rsidTr="005C68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Merge/>
          </w:tcPr>
          <w:p w14:paraId="4CE3B81F" w14:textId="77777777" w:rsidR="00F462AC" w:rsidRPr="00543E6E" w:rsidRDefault="00F462AC" w:rsidP="005C6802">
            <w:pPr>
              <w:rPr>
                <w:rFonts w:ascii="Times New Roman" w:eastAsia="Times New Roman" w:hAnsi="Times New Roman" w:cs="Times New Roman"/>
                <w:b w:val="0"/>
                <w:lang w:val="en-GB"/>
              </w:rPr>
            </w:pPr>
          </w:p>
        </w:tc>
        <w:tc>
          <w:tcPr>
            <w:tcW w:w="2551" w:type="dxa"/>
          </w:tcPr>
          <w:p w14:paraId="571B4C03" w14:textId="77777777" w:rsidR="00F462AC" w:rsidRPr="00543E6E" w:rsidRDefault="00F462AC" w:rsidP="005C6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543E6E">
              <w:rPr>
                <w:rFonts w:ascii="Times New Roman" w:eastAsia="Times New Roman" w:hAnsi="Times New Roman" w:cs="Times New Roman"/>
                <w:lang w:val="en-GB"/>
              </w:rPr>
              <w:t>Location</w:t>
            </w:r>
          </w:p>
        </w:tc>
        <w:tc>
          <w:tcPr>
            <w:tcW w:w="2263" w:type="dxa"/>
          </w:tcPr>
          <w:p w14:paraId="4D3FE542" w14:textId="77777777" w:rsidR="00F462AC" w:rsidRPr="00543E6E" w:rsidRDefault="00F462AC" w:rsidP="005C6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543E6E">
              <w:rPr>
                <w:rFonts w:ascii="Times New Roman" w:hAnsi="Times New Roman" w:cs="Times New Roman"/>
                <w:lang w:val="en-GB"/>
              </w:rPr>
              <w:t>0.974</w:t>
            </w:r>
          </w:p>
        </w:tc>
      </w:tr>
      <w:tr w:rsidR="00F462AC" w:rsidRPr="00543E6E" w14:paraId="34C6A090" w14:textId="77777777" w:rsidTr="005C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Merge/>
          </w:tcPr>
          <w:p w14:paraId="0011E11A" w14:textId="77777777" w:rsidR="00F462AC" w:rsidRPr="00543E6E" w:rsidRDefault="00F462AC" w:rsidP="005C6802">
            <w:pPr>
              <w:rPr>
                <w:rFonts w:ascii="Times New Roman" w:eastAsia="Times New Roman" w:hAnsi="Times New Roman" w:cs="Times New Roman"/>
                <w:b w:val="0"/>
                <w:lang w:val="en-GB"/>
              </w:rPr>
            </w:pPr>
          </w:p>
        </w:tc>
        <w:tc>
          <w:tcPr>
            <w:tcW w:w="2551" w:type="dxa"/>
          </w:tcPr>
          <w:p w14:paraId="48F55E50" w14:textId="77777777" w:rsidR="00F462AC" w:rsidRPr="00543E6E" w:rsidRDefault="00F462AC" w:rsidP="005C6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543E6E">
              <w:rPr>
                <w:rFonts w:ascii="Times New Roman" w:eastAsia="Times New Roman" w:hAnsi="Times New Roman" w:cs="Times New Roman"/>
                <w:lang w:val="en-GB"/>
              </w:rPr>
              <w:t>Size of the practice</w:t>
            </w:r>
          </w:p>
        </w:tc>
        <w:tc>
          <w:tcPr>
            <w:tcW w:w="2263" w:type="dxa"/>
          </w:tcPr>
          <w:p w14:paraId="083001ED" w14:textId="77777777" w:rsidR="00F462AC" w:rsidRPr="00543E6E" w:rsidRDefault="00F462AC" w:rsidP="005C6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543E6E">
              <w:rPr>
                <w:rFonts w:ascii="Times New Roman" w:hAnsi="Times New Roman" w:cs="Times New Roman"/>
                <w:lang w:val="en-GB"/>
              </w:rPr>
              <w:t>0.363</w:t>
            </w:r>
          </w:p>
        </w:tc>
      </w:tr>
      <w:tr w:rsidR="00F462AC" w:rsidRPr="00543E6E" w14:paraId="64A15ABF" w14:textId="77777777" w:rsidTr="005C68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Merge w:val="restart"/>
          </w:tcPr>
          <w:p w14:paraId="430A8862" w14:textId="77777777" w:rsidR="00F462AC" w:rsidRPr="00543E6E" w:rsidRDefault="00F462AC" w:rsidP="005C6802">
            <w:pPr>
              <w:rPr>
                <w:rFonts w:ascii="Times New Roman" w:eastAsia="Times New Roman" w:hAnsi="Times New Roman" w:cs="Times New Roman"/>
                <w:b w:val="0"/>
                <w:lang w:val="en-GB"/>
              </w:rPr>
            </w:pPr>
            <w:r w:rsidRPr="00543E6E">
              <w:rPr>
                <w:rFonts w:ascii="Times New Roman" w:hAnsi="Times New Roman" w:cs="Times New Roman"/>
                <w:b w:val="0"/>
                <w:lang w:val="en-GB"/>
              </w:rPr>
              <w:t>Chronic patients were contacted for follow-up care (n=172)</w:t>
            </w:r>
          </w:p>
        </w:tc>
        <w:tc>
          <w:tcPr>
            <w:tcW w:w="2551" w:type="dxa"/>
          </w:tcPr>
          <w:p w14:paraId="061EE9CD" w14:textId="77777777" w:rsidR="00F462AC" w:rsidRPr="00543E6E" w:rsidRDefault="00F462AC" w:rsidP="005C6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543E6E">
              <w:rPr>
                <w:rFonts w:ascii="Times New Roman" w:eastAsia="Times New Roman" w:hAnsi="Times New Roman" w:cs="Times New Roman"/>
                <w:lang w:val="en-GB"/>
              </w:rPr>
              <w:t>Position in the practice</w:t>
            </w:r>
          </w:p>
        </w:tc>
        <w:tc>
          <w:tcPr>
            <w:tcW w:w="2263" w:type="dxa"/>
          </w:tcPr>
          <w:p w14:paraId="6AFC1AE9" w14:textId="77777777" w:rsidR="00F462AC" w:rsidRPr="00543E6E" w:rsidRDefault="00F462AC" w:rsidP="005C6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543E6E">
              <w:rPr>
                <w:rFonts w:ascii="Times New Roman" w:hAnsi="Times New Roman" w:cs="Times New Roman"/>
                <w:lang w:val="en-GB"/>
              </w:rPr>
              <w:t>0.459</w:t>
            </w:r>
          </w:p>
        </w:tc>
      </w:tr>
      <w:tr w:rsidR="00F462AC" w:rsidRPr="00543E6E" w14:paraId="5DC12CCD" w14:textId="77777777" w:rsidTr="005C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Merge/>
          </w:tcPr>
          <w:p w14:paraId="1D234634" w14:textId="77777777" w:rsidR="00F462AC" w:rsidRPr="00543E6E" w:rsidRDefault="00F462AC" w:rsidP="005C6802">
            <w:pPr>
              <w:rPr>
                <w:rFonts w:ascii="Times New Roman" w:eastAsia="Times New Roman" w:hAnsi="Times New Roman" w:cs="Times New Roman"/>
                <w:b w:val="0"/>
                <w:lang w:val="en-GB"/>
              </w:rPr>
            </w:pPr>
          </w:p>
        </w:tc>
        <w:tc>
          <w:tcPr>
            <w:tcW w:w="2551" w:type="dxa"/>
          </w:tcPr>
          <w:p w14:paraId="6D48F32F" w14:textId="77777777" w:rsidR="00F462AC" w:rsidRPr="00543E6E" w:rsidRDefault="00F462AC" w:rsidP="005C6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543E6E">
              <w:rPr>
                <w:rFonts w:ascii="Times New Roman" w:hAnsi="Times New Roman" w:cs="Times New Roman"/>
                <w:lang w:val="en-GB"/>
              </w:rPr>
              <w:t>Years of experience</w:t>
            </w:r>
          </w:p>
        </w:tc>
        <w:tc>
          <w:tcPr>
            <w:tcW w:w="2263" w:type="dxa"/>
          </w:tcPr>
          <w:p w14:paraId="22A6380E" w14:textId="77777777" w:rsidR="00F462AC" w:rsidRPr="00543E6E" w:rsidRDefault="00F462AC" w:rsidP="005C6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543E6E">
              <w:rPr>
                <w:rFonts w:ascii="Times New Roman" w:hAnsi="Times New Roman" w:cs="Times New Roman"/>
                <w:lang w:val="en-GB"/>
              </w:rPr>
              <w:t>0.907</w:t>
            </w:r>
          </w:p>
        </w:tc>
      </w:tr>
      <w:tr w:rsidR="00F462AC" w:rsidRPr="00543E6E" w14:paraId="13D5A2DA" w14:textId="77777777" w:rsidTr="005C68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Merge/>
          </w:tcPr>
          <w:p w14:paraId="56E0ABC2" w14:textId="77777777" w:rsidR="00F462AC" w:rsidRPr="00543E6E" w:rsidRDefault="00F462AC" w:rsidP="005C6802">
            <w:pPr>
              <w:rPr>
                <w:rFonts w:ascii="Times New Roman" w:eastAsia="Times New Roman" w:hAnsi="Times New Roman" w:cs="Times New Roman"/>
                <w:b w:val="0"/>
                <w:lang w:val="en-GB"/>
              </w:rPr>
            </w:pPr>
          </w:p>
        </w:tc>
        <w:tc>
          <w:tcPr>
            <w:tcW w:w="2551" w:type="dxa"/>
          </w:tcPr>
          <w:p w14:paraId="042A11EA" w14:textId="77777777" w:rsidR="00F462AC" w:rsidRPr="00543E6E" w:rsidRDefault="00F462AC" w:rsidP="005C6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543E6E">
              <w:rPr>
                <w:rFonts w:ascii="Times New Roman" w:eastAsia="Times New Roman" w:hAnsi="Times New Roman" w:cs="Times New Roman"/>
                <w:lang w:val="en-GB"/>
              </w:rPr>
              <w:t>Location</w:t>
            </w:r>
          </w:p>
        </w:tc>
        <w:tc>
          <w:tcPr>
            <w:tcW w:w="2263" w:type="dxa"/>
          </w:tcPr>
          <w:p w14:paraId="5CFDE8B7" w14:textId="77777777" w:rsidR="00F462AC" w:rsidRPr="00543E6E" w:rsidRDefault="00F462AC" w:rsidP="005C6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543E6E">
              <w:rPr>
                <w:rFonts w:ascii="Times New Roman" w:hAnsi="Times New Roman" w:cs="Times New Roman"/>
                <w:lang w:val="en-GB"/>
              </w:rPr>
              <w:t>0.966</w:t>
            </w:r>
          </w:p>
        </w:tc>
      </w:tr>
      <w:tr w:rsidR="00F462AC" w:rsidRPr="00543E6E" w14:paraId="795700BF" w14:textId="77777777" w:rsidTr="005C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Merge/>
          </w:tcPr>
          <w:p w14:paraId="05D54E08" w14:textId="77777777" w:rsidR="00F462AC" w:rsidRPr="00543E6E" w:rsidRDefault="00F462AC" w:rsidP="005C6802">
            <w:pPr>
              <w:rPr>
                <w:rFonts w:ascii="Times New Roman" w:eastAsia="Times New Roman" w:hAnsi="Times New Roman" w:cs="Times New Roman"/>
                <w:b w:val="0"/>
                <w:lang w:val="en-GB"/>
              </w:rPr>
            </w:pPr>
          </w:p>
        </w:tc>
        <w:tc>
          <w:tcPr>
            <w:tcW w:w="2551" w:type="dxa"/>
          </w:tcPr>
          <w:p w14:paraId="631F2B4C" w14:textId="77777777" w:rsidR="00F462AC" w:rsidRPr="00543E6E" w:rsidRDefault="00F462AC" w:rsidP="005C6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543E6E">
              <w:rPr>
                <w:rFonts w:ascii="Times New Roman" w:eastAsia="Times New Roman" w:hAnsi="Times New Roman" w:cs="Times New Roman"/>
                <w:lang w:val="en-GB"/>
              </w:rPr>
              <w:t>Size of the practice</w:t>
            </w:r>
          </w:p>
        </w:tc>
        <w:tc>
          <w:tcPr>
            <w:tcW w:w="2263" w:type="dxa"/>
          </w:tcPr>
          <w:p w14:paraId="3DCCEAC3" w14:textId="77777777" w:rsidR="00F462AC" w:rsidRPr="00543E6E" w:rsidRDefault="00F462AC" w:rsidP="005C6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543E6E">
              <w:rPr>
                <w:rFonts w:ascii="Times New Roman" w:hAnsi="Times New Roman" w:cs="Times New Roman"/>
                <w:lang w:val="en-GB"/>
              </w:rPr>
              <w:t>0.316</w:t>
            </w:r>
          </w:p>
        </w:tc>
      </w:tr>
      <w:tr w:rsidR="00F462AC" w:rsidRPr="00543E6E" w14:paraId="135E6A9A" w14:textId="77777777" w:rsidTr="005C68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19C48B49" w14:textId="77777777" w:rsidR="00F462AC" w:rsidRPr="00543E6E" w:rsidRDefault="00F462AC" w:rsidP="005C6802">
            <w:pPr>
              <w:rPr>
                <w:rFonts w:ascii="Times New Roman" w:eastAsia="Times New Roman" w:hAnsi="Times New Roman" w:cs="Times New Roman"/>
                <w:b w:val="0"/>
                <w:lang w:val="en-GB"/>
              </w:rPr>
            </w:pPr>
            <w:r w:rsidRPr="00543E6E">
              <w:rPr>
                <w:rFonts w:ascii="Times New Roman" w:hAnsi="Times New Roman" w:cs="Times New Roman"/>
                <w:b w:val="0"/>
                <w:lang w:val="en-GB"/>
              </w:rPr>
              <w:t>Psychologically vulnerable patients were contacted (n=168)</w:t>
            </w:r>
          </w:p>
        </w:tc>
        <w:tc>
          <w:tcPr>
            <w:tcW w:w="2551" w:type="dxa"/>
          </w:tcPr>
          <w:p w14:paraId="24203894" w14:textId="77777777" w:rsidR="00F462AC" w:rsidRPr="00543E6E" w:rsidRDefault="00F462AC" w:rsidP="005C6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543E6E">
              <w:rPr>
                <w:rFonts w:ascii="Times New Roman" w:eastAsia="Times New Roman" w:hAnsi="Times New Roman" w:cs="Times New Roman"/>
                <w:lang w:val="en-GB"/>
              </w:rPr>
              <w:t>Position in the practice</w:t>
            </w:r>
          </w:p>
        </w:tc>
        <w:tc>
          <w:tcPr>
            <w:tcW w:w="2263" w:type="dxa"/>
          </w:tcPr>
          <w:p w14:paraId="03273D11" w14:textId="77777777" w:rsidR="00F462AC" w:rsidRPr="00543E6E" w:rsidRDefault="00F462AC" w:rsidP="005C6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543E6E">
              <w:rPr>
                <w:rFonts w:ascii="Times New Roman" w:hAnsi="Times New Roman" w:cs="Times New Roman"/>
                <w:lang w:val="en-GB"/>
              </w:rPr>
              <w:t>0.523</w:t>
            </w:r>
          </w:p>
        </w:tc>
      </w:tr>
      <w:tr w:rsidR="00F462AC" w:rsidRPr="00543E6E" w14:paraId="67A9CC10" w14:textId="77777777" w:rsidTr="005C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282C5CFB" w14:textId="77777777" w:rsidR="00F462AC" w:rsidRPr="00543E6E" w:rsidRDefault="00F462AC" w:rsidP="005C6802">
            <w:pPr>
              <w:rPr>
                <w:rFonts w:ascii="Times New Roman" w:eastAsia="Times New Roman" w:hAnsi="Times New Roman" w:cs="Times New Roman"/>
                <w:b w:val="0"/>
                <w:lang w:val="en-GB"/>
              </w:rPr>
            </w:pPr>
          </w:p>
        </w:tc>
        <w:tc>
          <w:tcPr>
            <w:tcW w:w="2551" w:type="dxa"/>
          </w:tcPr>
          <w:p w14:paraId="48F7DB28" w14:textId="77777777" w:rsidR="00F462AC" w:rsidRPr="00543E6E" w:rsidRDefault="00F462AC" w:rsidP="005C6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543E6E">
              <w:rPr>
                <w:rFonts w:ascii="Times New Roman" w:hAnsi="Times New Roman" w:cs="Times New Roman"/>
                <w:lang w:val="en-GB"/>
              </w:rPr>
              <w:t>Years of experience</w:t>
            </w:r>
          </w:p>
        </w:tc>
        <w:tc>
          <w:tcPr>
            <w:tcW w:w="2263" w:type="dxa"/>
          </w:tcPr>
          <w:p w14:paraId="679F5C6E" w14:textId="77777777" w:rsidR="00F462AC" w:rsidRPr="00543E6E" w:rsidRDefault="00F462AC" w:rsidP="005C6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543E6E">
              <w:rPr>
                <w:rFonts w:ascii="Times New Roman" w:hAnsi="Times New Roman" w:cs="Times New Roman"/>
                <w:lang w:val="en-GB"/>
              </w:rPr>
              <w:t>0.498</w:t>
            </w:r>
          </w:p>
        </w:tc>
      </w:tr>
      <w:tr w:rsidR="00F462AC" w:rsidRPr="00543E6E" w14:paraId="731E035A" w14:textId="77777777" w:rsidTr="005C68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7806756C" w14:textId="77777777" w:rsidR="00F462AC" w:rsidRPr="00543E6E" w:rsidRDefault="00F462AC" w:rsidP="005C6802">
            <w:pPr>
              <w:rPr>
                <w:rFonts w:ascii="Times New Roman" w:eastAsia="Times New Roman" w:hAnsi="Times New Roman" w:cs="Times New Roman"/>
                <w:b w:val="0"/>
                <w:lang w:val="en-GB"/>
              </w:rPr>
            </w:pPr>
          </w:p>
        </w:tc>
        <w:tc>
          <w:tcPr>
            <w:tcW w:w="2551" w:type="dxa"/>
          </w:tcPr>
          <w:p w14:paraId="2AD3BADA" w14:textId="77777777" w:rsidR="00F462AC" w:rsidRPr="00543E6E" w:rsidRDefault="00F462AC" w:rsidP="005C6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543E6E">
              <w:rPr>
                <w:rFonts w:ascii="Times New Roman" w:eastAsia="Times New Roman" w:hAnsi="Times New Roman" w:cs="Times New Roman"/>
                <w:lang w:val="en-GB"/>
              </w:rPr>
              <w:t>Location</w:t>
            </w:r>
          </w:p>
        </w:tc>
        <w:tc>
          <w:tcPr>
            <w:tcW w:w="2263" w:type="dxa"/>
          </w:tcPr>
          <w:p w14:paraId="17B41889" w14:textId="77777777" w:rsidR="00F462AC" w:rsidRPr="00543E6E" w:rsidRDefault="00F462AC" w:rsidP="005C6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543E6E">
              <w:rPr>
                <w:rFonts w:ascii="Times New Roman" w:hAnsi="Times New Roman" w:cs="Times New Roman"/>
                <w:lang w:val="en-GB"/>
              </w:rPr>
              <w:t>0.486</w:t>
            </w:r>
          </w:p>
        </w:tc>
      </w:tr>
      <w:tr w:rsidR="00F462AC" w:rsidRPr="00543E6E" w14:paraId="1761885C" w14:textId="77777777" w:rsidTr="005C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61738DC0" w14:textId="77777777" w:rsidR="00F462AC" w:rsidRPr="00543E6E" w:rsidRDefault="00F462AC" w:rsidP="005C6802">
            <w:pPr>
              <w:rPr>
                <w:rFonts w:ascii="Times New Roman" w:eastAsia="Times New Roman" w:hAnsi="Times New Roman" w:cs="Times New Roman"/>
                <w:b w:val="0"/>
                <w:lang w:val="en-GB"/>
              </w:rPr>
            </w:pPr>
          </w:p>
        </w:tc>
        <w:tc>
          <w:tcPr>
            <w:tcW w:w="2551" w:type="dxa"/>
          </w:tcPr>
          <w:p w14:paraId="2911FAE8" w14:textId="77777777" w:rsidR="00F462AC" w:rsidRPr="00543E6E" w:rsidRDefault="00F462AC" w:rsidP="005C6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543E6E">
              <w:rPr>
                <w:rFonts w:ascii="Times New Roman" w:eastAsia="Times New Roman" w:hAnsi="Times New Roman" w:cs="Times New Roman"/>
                <w:lang w:val="en-GB"/>
              </w:rPr>
              <w:t>Size of the practice</w:t>
            </w:r>
          </w:p>
        </w:tc>
        <w:tc>
          <w:tcPr>
            <w:tcW w:w="2263" w:type="dxa"/>
          </w:tcPr>
          <w:p w14:paraId="31D36F4C" w14:textId="77777777" w:rsidR="00F462AC" w:rsidRPr="00543E6E" w:rsidRDefault="00F462AC" w:rsidP="005C6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543E6E">
              <w:rPr>
                <w:rFonts w:ascii="Times New Roman" w:hAnsi="Times New Roman" w:cs="Times New Roman"/>
                <w:lang w:val="en-GB"/>
              </w:rPr>
              <w:t>0.105</w:t>
            </w:r>
          </w:p>
        </w:tc>
      </w:tr>
      <w:tr w:rsidR="00F462AC" w:rsidRPr="00543E6E" w14:paraId="3C1EA5BC" w14:textId="77777777" w:rsidTr="005C68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13B8EB6B" w14:textId="77777777" w:rsidR="00F462AC" w:rsidRPr="00543E6E" w:rsidRDefault="00F462AC" w:rsidP="005C6802">
            <w:pPr>
              <w:rPr>
                <w:rFonts w:ascii="Times New Roman" w:eastAsia="Times New Roman" w:hAnsi="Times New Roman" w:cs="Times New Roman"/>
                <w:b w:val="0"/>
                <w:lang w:val="en-GB"/>
              </w:rPr>
            </w:pPr>
            <w:r w:rsidRPr="00543E6E">
              <w:rPr>
                <w:rFonts w:ascii="Times New Roman" w:hAnsi="Times New Roman" w:cs="Times New Roman"/>
                <w:b w:val="0"/>
                <w:lang w:val="en-GB"/>
              </w:rPr>
              <w:t>Patients with a history of family violence/problematic child-rearing situation were contacted (n=166)</w:t>
            </w:r>
          </w:p>
        </w:tc>
        <w:tc>
          <w:tcPr>
            <w:tcW w:w="2551" w:type="dxa"/>
          </w:tcPr>
          <w:p w14:paraId="382C31FA" w14:textId="77777777" w:rsidR="00F462AC" w:rsidRPr="00543E6E" w:rsidRDefault="00F462AC" w:rsidP="005C6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543E6E">
              <w:rPr>
                <w:rFonts w:ascii="Times New Roman" w:eastAsia="Times New Roman" w:hAnsi="Times New Roman" w:cs="Times New Roman"/>
                <w:lang w:val="en-GB"/>
              </w:rPr>
              <w:t>Position in the practice</w:t>
            </w:r>
          </w:p>
        </w:tc>
        <w:tc>
          <w:tcPr>
            <w:tcW w:w="2263" w:type="dxa"/>
          </w:tcPr>
          <w:p w14:paraId="12860FF3" w14:textId="77777777" w:rsidR="00F462AC" w:rsidRPr="00543E6E" w:rsidRDefault="00F462AC" w:rsidP="005C6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543E6E">
              <w:rPr>
                <w:rFonts w:ascii="Times New Roman" w:hAnsi="Times New Roman" w:cs="Times New Roman"/>
                <w:lang w:val="en-GB"/>
              </w:rPr>
              <w:t>0.747</w:t>
            </w:r>
          </w:p>
        </w:tc>
      </w:tr>
      <w:tr w:rsidR="00F462AC" w:rsidRPr="00543E6E" w14:paraId="52149287" w14:textId="77777777" w:rsidTr="005C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7EC8E992" w14:textId="77777777" w:rsidR="00F462AC" w:rsidRPr="00543E6E" w:rsidRDefault="00F462AC" w:rsidP="005C6802">
            <w:pPr>
              <w:rPr>
                <w:rFonts w:ascii="Times New Roman" w:eastAsia="Times New Roman" w:hAnsi="Times New Roman" w:cs="Times New Roman"/>
                <w:b w:val="0"/>
                <w:lang w:val="en-GB"/>
              </w:rPr>
            </w:pPr>
          </w:p>
        </w:tc>
        <w:tc>
          <w:tcPr>
            <w:tcW w:w="2551" w:type="dxa"/>
          </w:tcPr>
          <w:p w14:paraId="7CB582CB" w14:textId="77777777" w:rsidR="00F462AC" w:rsidRPr="00543E6E" w:rsidRDefault="00F462AC" w:rsidP="005C6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543E6E">
              <w:rPr>
                <w:rFonts w:ascii="Times New Roman" w:hAnsi="Times New Roman" w:cs="Times New Roman"/>
                <w:lang w:val="en-GB"/>
              </w:rPr>
              <w:t>Years of experience</w:t>
            </w:r>
          </w:p>
        </w:tc>
        <w:tc>
          <w:tcPr>
            <w:tcW w:w="2263" w:type="dxa"/>
          </w:tcPr>
          <w:p w14:paraId="5A679038" w14:textId="77777777" w:rsidR="00F462AC" w:rsidRPr="00543E6E" w:rsidRDefault="00F462AC" w:rsidP="005C6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543E6E">
              <w:rPr>
                <w:rFonts w:ascii="Times New Roman" w:hAnsi="Times New Roman" w:cs="Times New Roman"/>
                <w:lang w:val="en-GB"/>
              </w:rPr>
              <w:t>0.235</w:t>
            </w:r>
          </w:p>
        </w:tc>
      </w:tr>
      <w:tr w:rsidR="00F462AC" w:rsidRPr="00543E6E" w14:paraId="2E24F76B" w14:textId="77777777" w:rsidTr="005C68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7A462B3E" w14:textId="77777777" w:rsidR="00F462AC" w:rsidRPr="00543E6E" w:rsidRDefault="00F462AC" w:rsidP="005C6802">
            <w:pPr>
              <w:rPr>
                <w:rFonts w:ascii="Times New Roman" w:eastAsia="Times New Roman" w:hAnsi="Times New Roman" w:cs="Times New Roman"/>
                <w:b w:val="0"/>
                <w:lang w:val="en-GB"/>
              </w:rPr>
            </w:pPr>
          </w:p>
        </w:tc>
        <w:tc>
          <w:tcPr>
            <w:tcW w:w="2551" w:type="dxa"/>
          </w:tcPr>
          <w:p w14:paraId="70F5E06F" w14:textId="77777777" w:rsidR="00F462AC" w:rsidRPr="00543E6E" w:rsidRDefault="00F462AC" w:rsidP="005C6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543E6E">
              <w:rPr>
                <w:rFonts w:ascii="Times New Roman" w:eastAsia="Times New Roman" w:hAnsi="Times New Roman" w:cs="Times New Roman"/>
                <w:lang w:val="en-GB"/>
              </w:rPr>
              <w:t>Location</w:t>
            </w:r>
          </w:p>
        </w:tc>
        <w:tc>
          <w:tcPr>
            <w:tcW w:w="2263" w:type="dxa"/>
          </w:tcPr>
          <w:p w14:paraId="23AFE65B" w14:textId="77777777" w:rsidR="00F462AC" w:rsidRPr="00543E6E" w:rsidRDefault="00F462AC" w:rsidP="005C6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543E6E">
              <w:rPr>
                <w:rFonts w:ascii="Times New Roman" w:hAnsi="Times New Roman" w:cs="Times New Roman"/>
                <w:lang w:val="en-GB"/>
              </w:rPr>
              <w:t>0.566</w:t>
            </w:r>
          </w:p>
        </w:tc>
      </w:tr>
      <w:tr w:rsidR="00F462AC" w:rsidRPr="00543E6E" w14:paraId="585A0288" w14:textId="77777777" w:rsidTr="005C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5B348CDA" w14:textId="77777777" w:rsidR="00F462AC" w:rsidRPr="00543E6E" w:rsidRDefault="00F462AC" w:rsidP="005C6802">
            <w:pPr>
              <w:rPr>
                <w:rFonts w:ascii="Times New Roman" w:eastAsia="Times New Roman" w:hAnsi="Times New Roman" w:cs="Times New Roman"/>
                <w:b w:val="0"/>
                <w:lang w:val="en-GB"/>
              </w:rPr>
            </w:pPr>
          </w:p>
        </w:tc>
        <w:tc>
          <w:tcPr>
            <w:tcW w:w="2551" w:type="dxa"/>
          </w:tcPr>
          <w:p w14:paraId="0A0C5DE4" w14:textId="77777777" w:rsidR="00F462AC" w:rsidRPr="00543E6E" w:rsidRDefault="00F462AC" w:rsidP="005C6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543E6E">
              <w:rPr>
                <w:rFonts w:ascii="Times New Roman" w:eastAsia="Times New Roman" w:hAnsi="Times New Roman" w:cs="Times New Roman"/>
                <w:lang w:val="en-GB"/>
              </w:rPr>
              <w:t>Size of the practice</w:t>
            </w:r>
          </w:p>
        </w:tc>
        <w:tc>
          <w:tcPr>
            <w:tcW w:w="2263" w:type="dxa"/>
          </w:tcPr>
          <w:p w14:paraId="177AAD60" w14:textId="77777777" w:rsidR="00F462AC" w:rsidRPr="00543E6E" w:rsidRDefault="00F462AC" w:rsidP="005C6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543E6E">
              <w:rPr>
                <w:rFonts w:ascii="Times New Roman" w:hAnsi="Times New Roman" w:cs="Times New Roman"/>
                <w:lang w:val="en-GB"/>
              </w:rPr>
              <w:t>0.074</w:t>
            </w:r>
          </w:p>
        </w:tc>
      </w:tr>
      <w:tr w:rsidR="00F462AC" w:rsidRPr="00543E6E" w14:paraId="1A254BA4" w14:textId="77777777" w:rsidTr="005C68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10200043" w14:textId="77777777" w:rsidR="00F462AC" w:rsidRPr="00543E6E" w:rsidRDefault="00F462AC" w:rsidP="005C6802">
            <w:pPr>
              <w:rPr>
                <w:rFonts w:ascii="Times New Roman" w:eastAsia="Times New Roman" w:hAnsi="Times New Roman" w:cs="Times New Roman"/>
                <w:b w:val="0"/>
                <w:lang w:val="en-GB"/>
              </w:rPr>
            </w:pPr>
            <w:r w:rsidRPr="00543E6E">
              <w:rPr>
                <w:rFonts w:ascii="Times New Roman" w:hAnsi="Times New Roman" w:cs="Times New Roman"/>
                <w:b w:val="0"/>
                <w:lang w:val="en-GB"/>
              </w:rPr>
              <w:t>When patients are referred to another facility, their mobility/practical status is checked (n=170)</w:t>
            </w:r>
          </w:p>
        </w:tc>
        <w:tc>
          <w:tcPr>
            <w:tcW w:w="2551" w:type="dxa"/>
          </w:tcPr>
          <w:p w14:paraId="36B6D08C" w14:textId="77777777" w:rsidR="00F462AC" w:rsidRPr="00543E6E" w:rsidRDefault="00F462AC" w:rsidP="005C6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543E6E">
              <w:rPr>
                <w:rFonts w:ascii="Times New Roman" w:eastAsia="Times New Roman" w:hAnsi="Times New Roman" w:cs="Times New Roman"/>
                <w:lang w:val="en-GB"/>
              </w:rPr>
              <w:t>Position in the practice</w:t>
            </w:r>
          </w:p>
        </w:tc>
        <w:tc>
          <w:tcPr>
            <w:tcW w:w="2263" w:type="dxa"/>
          </w:tcPr>
          <w:p w14:paraId="1E6B6C45" w14:textId="77777777" w:rsidR="00F462AC" w:rsidRPr="00543E6E" w:rsidRDefault="00F462AC" w:rsidP="005C6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543E6E">
              <w:rPr>
                <w:rFonts w:ascii="Times New Roman" w:hAnsi="Times New Roman" w:cs="Times New Roman"/>
                <w:lang w:val="en-GB"/>
              </w:rPr>
              <w:t>0.062</w:t>
            </w:r>
          </w:p>
        </w:tc>
      </w:tr>
      <w:tr w:rsidR="00F462AC" w:rsidRPr="00543E6E" w14:paraId="59BE0845" w14:textId="77777777" w:rsidTr="005C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23D38B60" w14:textId="77777777" w:rsidR="00F462AC" w:rsidRPr="00543E6E" w:rsidRDefault="00F462AC" w:rsidP="005C6802">
            <w:pPr>
              <w:rPr>
                <w:rFonts w:ascii="Times New Roman" w:eastAsia="Times New Roman" w:hAnsi="Times New Roman" w:cs="Times New Roman"/>
                <w:b w:val="0"/>
                <w:lang w:val="en-GB"/>
              </w:rPr>
            </w:pPr>
          </w:p>
        </w:tc>
        <w:tc>
          <w:tcPr>
            <w:tcW w:w="2551" w:type="dxa"/>
          </w:tcPr>
          <w:p w14:paraId="0596AF94" w14:textId="77777777" w:rsidR="00F462AC" w:rsidRPr="00543E6E" w:rsidRDefault="00F462AC" w:rsidP="005C6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543E6E">
              <w:rPr>
                <w:rFonts w:ascii="Times New Roman" w:hAnsi="Times New Roman" w:cs="Times New Roman"/>
                <w:lang w:val="en-GB"/>
              </w:rPr>
              <w:t>Years of experience</w:t>
            </w:r>
          </w:p>
        </w:tc>
        <w:tc>
          <w:tcPr>
            <w:tcW w:w="2263" w:type="dxa"/>
          </w:tcPr>
          <w:p w14:paraId="00DA821B" w14:textId="77777777" w:rsidR="00F462AC" w:rsidRPr="00543E6E" w:rsidRDefault="00F462AC" w:rsidP="005C6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543E6E">
              <w:rPr>
                <w:rFonts w:ascii="Times New Roman" w:hAnsi="Times New Roman" w:cs="Times New Roman"/>
                <w:lang w:val="en-GB"/>
              </w:rPr>
              <w:t>0.403</w:t>
            </w:r>
          </w:p>
        </w:tc>
      </w:tr>
      <w:tr w:rsidR="00F462AC" w:rsidRPr="00543E6E" w14:paraId="0F16BD5F" w14:textId="77777777" w:rsidTr="005C68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6A501D53" w14:textId="77777777" w:rsidR="00F462AC" w:rsidRPr="00543E6E" w:rsidRDefault="00F462AC" w:rsidP="005C6802">
            <w:pPr>
              <w:rPr>
                <w:rFonts w:ascii="Times New Roman" w:eastAsia="Times New Roman" w:hAnsi="Times New Roman" w:cs="Times New Roman"/>
                <w:b w:val="0"/>
                <w:lang w:val="en-GB"/>
              </w:rPr>
            </w:pPr>
          </w:p>
        </w:tc>
        <w:tc>
          <w:tcPr>
            <w:tcW w:w="2551" w:type="dxa"/>
          </w:tcPr>
          <w:p w14:paraId="1E81F1CA" w14:textId="77777777" w:rsidR="00F462AC" w:rsidRPr="00543E6E" w:rsidRDefault="00F462AC" w:rsidP="005C6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543E6E">
              <w:rPr>
                <w:rFonts w:ascii="Times New Roman" w:eastAsia="Times New Roman" w:hAnsi="Times New Roman" w:cs="Times New Roman"/>
                <w:lang w:val="en-GB"/>
              </w:rPr>
              <w:t>Location</w:t>
            </w:r>
          </w:p>
        </w:tc>
        <w:tc>
          <w:tcPr>
            <w:tcW w:w="2263" w:type="dxa"/>
          </w:tcPr>
          <w:p w14:paraId="7A2596CA" w14:textId="77777777" w:rsidR="00F462AC" w:rsidRPr="00543E6E" w:rsidRDefault="00F462AC" w:rsidP="005C6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 w:rsidRPr="00543E6E">
              <w:rPr>
                <w:rFonts w:ascii="Times New Roman" w:hAnsi="Times New Roman" w:cs="Times New Roman"/>
                <w:bCs/>
                <w:lang w:val="en-GB"/>
              </w:rPr>
              <w:t>0.023 (</w:t>
            </w:r>
            <w:r w:rsidRPr="00543E6E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d</w:t>
            </w:r>
            <w:r w:rsidRPr="00543E6E">
              <w:rPr>
                <w:rFonts w:ascii="Times New Roman" w:hAnsi="Times New Roman" w:cs="Times New Roman"/>
                <w:bCs/>
                <w:lang w:val="en-GB"/>
              </w:rPr>
              <w:t xml:space="preserve"> = 0.916)</w:t>
            </w:r>
          </w:p>
        </w:tc>
      </w:tr>
      <w:tr w:rsidR="00F462AC" w:rsidRPr="00543E6E" w14:paraId="423B4246" w14:textId="77777777" w:rsidTr="005C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766B8DE5" w14:textId="77777777" w:rsidR="00F462AC" w:rsidRPr="00543E6E" w:rsidRDefault="00F462AC" w:rsidP="005C6802">
            <w:pPr>
              <w:rPr>
                <w:rFonts w:ascii="Times New Roman" w:eastAsia="Times New Roman" w:hAnsi="Times New Roman" w:cs="Times New Roman"/>
                <w:b w:val="0"/>
                <w:lang w:val="en-GB"/>
              </w:rPr>
            </w:pPr>
          </w:p>
        </w:tc>
        <w:tc>
          <w:tcPr>
            <w:tcW w:w="2551" w:type="dxa"/>
          </w:tcPr>
          <w:p w14:paraId="172F86BA" w14:textId="77777777" w:rsidR="00F462AC" w:rsidRPr="00543E6E" w:rsidRDefault="00F462AC" w:rsidP="005C6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543E6E">
              <w:rPr>
                <w:rFonts w:ascii="Times New Roman" w:eastAsia="Times New Roman" w:hAnsi="Times New Roman" w:cs="Times New Roman"/>
                <w:lang w:val="en-GB"/>
              </w:rPr>
              <w:t>Size of the practice</w:t>
            </w:r>
          </w:p>
        </w:tc>
        <w:tc>
          <w:tcPr>
            <w:tcW w:w="2263" w:type="dxa"/>
          </w:tcPr>
          <w:p w14:paraId="15503CDA" w14:textId="77777777" w:rsidR="00F462AC" w:rsidRPr="00543E6E" w:rsidRDefault="00F462AC" w:rsidP="005C6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543E6E">
              <w:rPr>
                <w:rFonts w:ascii="Times New Roman" w:hAnsi="Times New Roman" w:cs="Times New Roman"/>
                <w:lang w:val="en-GB"/>
              </w:rPr>
              <w:t>0.031 (</w:t>
            </w:r>
            <w:r w:rsidRPr="00543E6E">
              <w:rPr>
                <w:rFonts w:ascii="Times New Roman" w:hAnsi="Times New Roman" w:cs="Times New Roman"/>
                <w:i/>
                <w:lang w:val="en-GB"/>
              </w:rPr>
              <w:t>d</w:t>
            </w:r>
            <w:r w:rsidRPr="00543E6E">
              <w:rPr>
                <w:rFonts w:ascii="Times New Roman" w:hAnsi="Times New Roman" w:cs="Times New Roman"/>
                <w:lang w:val="en-GB"/>
              </w:rPr>
              <w:t xml:space="preserve"> = 0.337)</w:t>
            </w:r>
          </w:p>
        </w:tc>
      </w:tr>
      <w:tr w:rsidR="00F462AC" w:rsidRPr="00543E6E" w14:paraId="74365A5A" w14:textId="77777777" w:rsidTr="005C68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Merge w:val="restart"/>
          </w:tcPr>
          <w:p w14:paraId="766A516A" w14:textId="77777777" w:rsidR="00F462AC" w:rsidRPr="00543E6E" w:rsidRDefault="00F462AC" w:rsidP="005C6802">
            <w:pPr>
              <w:rPr>
                <w:rFonts w:ascii="Times New Roman" w:eastAsia="Times New Roman" w:hAnsi="Times New Roman" w:cs="Times New Roman"/>
                <w:b w:val="0"/>
                <w:lang w:val="en-GB"/>
              </w:rPr>
            </w:pPr>
            <w:r w:rsidRPr="00543E6E">
              <w:rPr>
                <w:rFonts w:ascii="Times New Roman" w:hAnsi="Times New Roman" w:cs="Times New Roman"/>
                <w:b w:val="0"/>
                <w:lang w:val="en-GB"/>
              </w:rPr>
              <w:t>When patients need to self-isolate, it is checked to which extent this is feasible (n=172)</w:t>
            </w:r>
          </w:p>
        </w:tc>
        <w:tc>
          <w:tcPr>
            <w:tcW w:w="2551" w:type="dxa"/>
          </w:tcPr>
          <w:p w14:paraId="67C2557A" w14:textId="77777777" w:rsidR="00F462AC" w:rsidRPr="00543E6E" w:rsidRDefault="00F462AC" w:rsidP="005C6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543E6E">
              <w:rPr>
                <w:rFonts w:ascii="Times New Roman" w:eastAsia="Times New Roman" w:hAnsi="Times New Roman" w:cs="Times New Roman"/>
                <w:lang w:val="en-GB"/>
              </w:rPr>
              <w:t>Position in the practice</w:t>
            </w:r>
          </w:p>
        </w:tc>
        <w:tc>
          <w:tcPr>
            <w:tcW w:w="2263" w:type="dxa"/>
          </w:tcPr>
          <w:p w14:paraId="255620D5" w14:textId="77777777" w:rsidR="00F462AC" w:rsidRPr="00543E6E" w:rsidRDefault="00F462AC" w:rsidP="005C6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543E6E">
              <w:rPr>
                <w:rFonts w:ascii="Times New Roman" w:hAnsi="Times New Roman" w:cs="Times New Roman"/>
                <w:lang w:val="en-GB"/>
              </w:rPr>
              <w:t>0.349</w:t>
            </w:r>
          </w:p>
        </w:tc>
      </w:tr>
      <w:tr w:rsidR="00F462AC" w:rsidRPr="00543E6E" w14:paraId="13A2E6CE" w14:textId="77777777" w:rsidTr="005C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Merge/>
          </w:tcPr>
          <w:p w14:paraId="643519C4" w14:textId="77777777" w:rsidR="00F462AC" w:rsidRPr="00543E6E" w:rsidRDefault="00F462AC" w:rsidP="005C6802">
            <w:pPr>
              <w:rPr>
                <w:rFonts w:ascii="Times New Roman" w:hAnsi="Times New Roman" w:cs="Times New Roman"/>
                <w:b w:val="0"/>
                <w:lang w:val="en-GB"/>
              </w:rPr>
            </w:pPr>
          </w:p>
        </w:tc>
        <w:tc>
          <w:tcPr>
            <w:tcW w:w="2551" w:type="dxa"/>
          </w:tcPr>
          <w:p w14:paraId="642A63C5" w14:textId="77777777" w:rsidR="00F462AC" w:rsidRPr="00543E6E" w:rsidRDefault="00F462AC" w:rsidP="005C6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543E6E">
              <w:rPr>
                <w:rFonts w:ascii="Times New Roman" w:hAnsi="Times New Roman" w:cs="Times New Roman"/>
                <w:lang w:val="en-GB"/>
              </w:rPr>
              <w:t>Years of experience</w:t>
            </w:r>
          </w:p>
        </w:tc>
        <w:tc>
          <w:tcPr>
            <w:tcW w:w="2263" w:type="dxa"/>
          </w:tcPr>
          <w:p w14:paraId="4942682A" w14:textId="77777777" w:rsidR="00F462AC" w:rsidRPr="00543E6E" w:rsidRDefault="00F462AC" w:rsidP="005C6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543E6E">
              <w:rPr>
                <w:rFonts w:ascii="Times New Roman" w:hAnsi="Times New Roman" w:cs="Times New Roman"/>
                <w:lang w:val="en-GB"/>
              </w:rPr>
              <w:t>0.370</w:t>
            </w:r>
          </w:p>
        </w:tc>
      </w:tr>
      <w:tr w:rsidR="00F462AC" w:rsidRPr="00543E6E" w14:paraId="109923FC" w14:textId="77777777" w:rsidTr="005C68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Merge/>
          </w:tcPr>
          <w:p w14:paraId="6B7D349D" w14:textId="77777777" w:rsidR="00F462AC" w:rsidRPr="00543E6E" w:rsidRDefault="00F462AC" w:rsidP="005C6802">
            <w:pPr>
              <w:rPr>
                <w:rFonts w:ascii="Times New Roman" w:hAnsi="Times New Roman" w:cs="Times New Roman"/>
                <w:b w:val="0"/>
                <w:lang w:val="en-GB"/>
              </w:rPr>
            </w:pPr>
          </w:p>
        </w:tc>
        <w:tc>
          <w:tcPr>
            <w:tcW w:w="2551" w:type="dxa"/>
          </w:tcPr>
          <w:p w14:paraId="3D586BB0" w14:textId="77777777" w:rsidR="00F462AC" w:rsidRPr="00543E6E" w:rsidRDefault="00F462AC" w:rsidP="005C6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543E6E">
              <w:rPr>
                <w:rFonts w:ascii="Times New Roman" w:eastAsia="Times New Roman" w:hAnsi="Times New Roman" w:cs="Times New Roman"/>
                <w:lang w:val="en-GB"/>
              </w:rPr>
              <w:t>Location</w:t>
            </w:r>
          </w:p>
        </w:tc>
        <w:tc>
          <w:tcPr>
            <w:tcW w:w="2263" w:type="dxa"/>
          </w:tcPr>
          <w:p w14:paraId="04281423" w14:textId="77777777" w:rsidR="00F462AC" w:rsidRPr="00543E6E" w:rsidRDefault="00F462AC" w:rsidP="005C6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543E6E">
              <w:rPr>
                <w:rFonts w:ascii="Times New Roman" w:hAnsi="Times New Roman" w:cs="Times New Roman"/>
                <w:lang w:val="en-GB"/>
              </w:rPr>
              <w:t>0.055</w:t>
            </w:r>
          </w:p>
        </w:tc>
      </w:tr>
      <w:tr w:rsidR="00F462AC" w:rsidRPr="00543E6E" w14:paraId="7E2AD508" w14:textId="77777777" w:rsidTr="005C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Merge/>
          </w:tcPr>
          <w:p w14:paraId="5E0646E6" w14:textId="77777777" w:rsidR="00F462AC" w:rsidRPr="00543E6E" w:rsidRDefault="00F462AC" w:rsidP="005C6802">
            <w:pPr>
              <w:rPr>
                <w:rFonts w:ascii="Times New Roman" w:hAnsi="Times New Roman" w:cs="Times New Roman"/>
                <w:b w:val="0"/>
                <w:lang w:val="en-GB"/>
              </w:rPr>
            </w:pPr>
          </w:p>
        </w:tc>
        <w:tc>
          <w:tcPr>
            <w:tcW w:w="2551" w:type="dxa"/>
          </w:tcPr>
          <w:p w14:paraId="31DAC2EB" w14:textId="77777777" w:rsidR="00F462AC" w:rsidRPr="00543E6E" w:rsidRDefault="00F462AC" w:rsidP="005C6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543E6E">
              <w:rPr>
                <w:rFonts w:ascii="Times New Roman" w:eastAsia="Times New Roman" w:hAnsi="Times New Roman" w:cs="Times New Roman"/>
                <w:lang w:val="en-GB"/>
              </w:rPr>
              <w:t>Size of the practice</w:t>
            </w:r>
          </w:p>
        </w:tc>
        <w:tc>
          <w:tcPr>
            <w:tcW w:w="2263" w:type="dxa"/>
          </w:tcPr>
          <w:p w14:paraId="30747149" w14:textId="77777777" w:rsidR="00F462AC" w:rsidRPr="00543E6E" w:rsidRDefault="00F462AC" w:rsidP="005C6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543E6E">
              <w:rPr>
                <w:rFonts w:ascii="Times New Roman" w:hAnsi="Times New Roman" w:cs="Times New Roman"/>
                <w:lang w:val="en-GB"/>
              </w:rPr>
              <w:t>0.611</w:t>
            </w:r>
          </w:p>
        </w:tc>
      </w:tr>
      <w:tr w:rsidR="00F462AC" w:rsidRPr="00543E6E" w14:paraId="38407A43" w14:textId="77777777" w:rsidTr="005C68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Merge w:val="restart"/>
          </w:tcPr>
          <w:p w14:paraId="4C3B9A1A" w14:textId="77777777" w:rsidR="00F462AC" w:rsidRPr="00543E6E" w:rsidRDefault="00F462AC" w:rsidP="005C6802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543E6E">
              <w:rPr>
                <w:rFonts w:ascii="Times New Roman" w:hAnsi="Times New Roman" w:cs="Times New Roman"/>
                <w:b w:val="0"/>
                <w:lang w:val="en-GB"/>
              </w:rPr>
              <w:t>When patients are diagnosed with Covid-19, the practice contacts the community nurse to inform them about it (n=162)</w:t>
            </w:r>
          </w:p>
        </w:tc>
        <w:tc>
          <w:tcPr>
            <w:tcW w:w="2551" w:type="dxa"/>
          </w:tcPr>
          <w:p w14:paraId="2593BD93" w14:textId="77777777" w:rsidR="00F462AC" w:rsidRPr="00543E6E" w:rsidRDefault="00F462AC" w:rsidP="005C6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543E6E">
              <w:rPr>
                <w:rFonts w:ascii="Times New Roman" w:eastAsia="Times New Roman" w:hAnsi="Times New Roman" w:cs="Times New Roman"/>
                <w:lang w:val="en-GB"/>
              </w:rPr>
              <w:t>Position in the practice</w:t>
            </w:r>
          </w:p>
        </w:tc>
        <w:tc>
          <w:tcPr>
            <w:tcW w:w="2263" w:type="dxa"/>
          </w:tcPr>
          <w:p w14:paraId="2FDC79FC" w14:textId="77777777" w:rsidR="00F462AC" w:rsidRPr="00543E6E" w:rsidRDefault="00F462AC" w:rsidP="005C6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543E6E">
              <w:rPr>
                <w:rFonts w:ascii="Times New Roman" w:hAnsi="Times New Roman" w:cs="Times New Roman"/>
                <w:lang w:val="en-GB"/>
              </w:rPr>
              <w:t>0.605</w:t>
            </w:r>
          </w:p>
        </w:tc>
      </w:tr>
      <w:tr w:rsidR="00F462AC" w:rsidRPr="00543E6E" w14:paraId="7782C1B4" w14:textId="77777777" w:rsidTr="005C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Merge/>
          </w:tcPr>
          <w:p w14:paraId="1C9F1B48" w14:textId="77777777" w:rsidR="00F462AC" w:rsidRPr="00543E6E" w:rsidRDefault="00F462AC" w:rsidP="005C6802">
            <w:pPr>
              <w:rPr>
                <w:rFonts w:ascii="Times New Roman" w:hAnsi="Times New Roman" w:cs="Times New Roman"/>
                <w:b w:val="0"/>
                <w:lang w:val="en-GB"/>
              </w:rPr>
            </w:pPr>
          </w:p>
        </w:tc>
        <w:tc>
          <w:tcPr>
            <w:tcW w:w="2551" w:type="dxa"/>
          </w:tcPr>
          <w:p w14:paraId="1EE662D0" w14:textId="77777777" w:rsidR="00F462AC" w:rsidRPr="00543E6E" w:rsidRDefault="00F462AC" w:rsidP="005C6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543E6E">
              <w:rPr>
                <w:rFonts w:ascii="Times New Roman" w:hAnsi="Times New Roman" w:cs="Times New Roman"/>
                <w:lang w:val="en-GB"/>
              </w:rPr>
              <w:t>Years of experience</w:t>
            </w:r>
          </w:p>
        </w:tc>
        <w:tc>
          <w:tcPr>
            <w:tcW w:w="2263" w:type="dxa"/>
          </w:tcPr>
          <w:p w14:paraId="07698E3F" w14:textId="77777777" w:rsidR="00F462AC" w:rsidRPr="00543E6E" w:rsidRDefault="00F462AC" w:rsidP="005C6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543E6E">
              <w:rPr>
                <w:rFonts w:ascii="Times New Roman" w:hAnsi="Times New Roman" w:cs="Times New Roman"/>
                <w:lang w:val="en-GB"/>
              </w:rPr>
              <w:t>0.780</w:t>
            </w:r>
          </w:p>
        </w:tc>
      </w:tr>
      <w:tr w:rsidR="00F462AC" w:rsidRPr="00543E6E" w14:paraId="06BF31A9" w14:textId="77777777" w:rsidTr="005C68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Merge/>
          </w:tcPr>
          <w:p w14:paraId="6E4E06C8" w14:textId="77777777" w:rsidR="00F462AC" w:rsidRPr="00543E6E" w:rsidRDefault="00F462AC" w:rsidP="005C6802">
            <w:pPr>
              <w:rPr>
                <w:rFonts w:ascii="Times New Roman" w:hAnsi="Times New Roman" w:cs="Times New Roman"/>
                <w:b w:val="0"/>
                <w:lang w:val="en-GB"/>
              </w:rPr>
            </w:pPr>
          </w:p>
        </w:tc>
        <w:tc>
          <w:tcPr>
            <w:tcW w:w="2551" w:type="dxa"/>
          </w:tcPr>
          <w:p w14:paraId="4267122E" w14:textId="77777777" w:rsidR="00F462AC" w:rsidRPr="00543E6E" w:rsidRDefault="00F462AC" w:rsidP="005C6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543E6E">
              <w:rPr>
                <w:rFonts w:ascii="Times New Roman" w:eastAsia="Times New Roman" w:hAnsi="Times New Roman" w:cs="Times New Roman"/>
                <w:lang w:val="en-GB"/>
              </w:rPr>
              <w:t>Location</w:t>
            </w:r>
          </w:p>
        </w:tc>
        <w:tc>
          <w:tcPr>
            <w:tcW w:w="2263" w:type="dxa"/>
          </w:tcPr>
          <w:p w14:paraId="07313B5E" w14:textId="77777777" w:rsidR="00F462AC" w:rsidRPr="00543E6E" w:rsidRDefault="00F462AC" w:rsidP="005C6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543E6E">
              <w:rPr>
                <w:rFonts w:ascii="Times New Roman" w:hAnsi="Times New Roman" w:cs="Times New Roman"/>
                <w:lang w:val="en-GB"/>
              </w:rPr>
              <w:t>0.556</w:t>
            </w:r>
          </w:p>
        </w:tc>
      </w:tr>
      <w:tr w:rsidR="00F462AC" w:rsidRPr="00543E6E" w14:paraId="0DCBAC02" w14:textId="77777777" w:rsidTr="005C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Merge/>
          </w:tcPr>
          <w:p w14:paraId="6FE0CFD2" w14:textId="77777777" w:rsidR="00F462AC" w:rsidRPr="00543E6E" w:rsidRDefault="00F462AC" w:rsidP="005C6802">
            <w:pPr>
              <w:rPr>
                <w:rFonts w:ascii="Times New Roman" w:hAnsi="Times New Roman" w:cs="Times New Roman"/>
                <w:b w:val="0"/>
                <w:lang w:val="en-GB"/>
              </w:rPr>
            </w:pPr>
          </w:p>
        </w:tc>
        <w:tc>
          <w:tcPr>
            <w:tcW w:w="2551" w:type="dxa"/>
          </w:tcPr>
          <w:p w14:paraId="1E91AAAB" w14:textId="77777777" w:rsidR="00F462AC" w:rsidRPr="00543E6E" w:rsidRDefault="00F462AC" w:rsidP="005C6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543E6E">
              <w:rPr>
                <w:rFonts w:ascii="Times New Roman" w:eastAsia="Times New Roman" w:hAnsi="Times New Roman" w:cs="Times New Roman"/>
                <w:lang w:val="en-GB"/>
              </w:rPr>
              <w:t>Size of the practice</w:t>
            </w:r>
          </w:p>
        </w:tc>
        <w:tc>
          <w:tcPr>
            <w:tcW w:w="2263" w:type="dxa"/>
          </w:tcPr>
          <w:p w14:paraId="554D33DE" w14:textId="77777777" w:rsidR="00F462AC" w:rsidRPr="00543E6E" w:rsidRDefault="00F462AC" w:rsidP="005C6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543E6E">
              <w:rPr>
                <w:rFonts w:ascii="Times New Roman" w:hAnsi="Times New Roman" w:cs="Times New Roman"/>
                <w:lang w:val="en-GB"/>
              </w:rPr>
              <w:t>0.423</w:t>
            </w:r>
          </w:p>
        </w:tc>
      </w:tr>
      <w:tr w:rsidR="00F462AC" w:rsidRPr="00543E6E" w14:paraId="39F4E5DA" w14:textId="77777777" w:rsidTr="005C68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Merge w:val="restart"/>
          </w:tcPr>
          <w:p w14:paraId="599292D4" w14:textId="77777777" w:rsidR="00F462AC" w:rsidRPr="00543E6E" w:rsidRDefault="00F462AC" w:rsidP="005C6802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543E6E">
              <w:rPr>
                <w:rFonts w:ascii="Times New Roman" w:hAnsi="Times New Roman" w:cs="Times New Roman"/>
                <w:b w:val="0"/>
                <w:lang w:val="en-GB"/>
              </w:rPr>
              <w:t>When patients are diagnosed with a major infectious disease other than Covid-19, the practice contacts the community nurse to inform them about it (n=156)</w:t>
            </w:r>
          </w:p>
        </w:tc>
        <w:tc>
          <w:tcPr>
            <w:tcW w:w="2551" w:type="dxa"/>
          </w:tcPr>
          <w:p w14:paraId="6717C181" w14:textId="77777777" w:rsidR="00F462AC" w:rsidRPr="00543E6E" w:rsidRDefault="00F462AC" w:rsidP="005C6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543E6E">
              <w:rPr>
                <w:rFonts w:ascii="Times New Roman" w:eastAsia="Times New Roman" w:hAnsi="Times New Roman" w:cs="Times New Roman"/>
                <w:lang w:val="en-GB"/>
              </w:rPr>
              <w:t>Position in the practice</w:t>
            </w:r>
          </w:p>
        </w:tc>
        <w:tc>
          <w:tcPr>
            <w:tcW w:w="2263" w:type="dxa"/>
          </w:tcPr>
          <w:p w14:paraId="156760AF" w14:textId="77777777" w:rsidR="00F462AC" w:rsidRPr="00543E6E" w:rsidRDefault="00F462AC" w:rsidP="005C6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543E6E">
              <w:rPr>
                <w:rFonts w:ascii="Times New Roman" w:hAnsi="Times New Roman" w:cs="Times New Roman"/>
                <w:lang w:val="en-GB"/>
              </w:rPr>
              <w:t>0.719</w:t>
            </w:r>
          </w:p>
        </w:tc>
      </w:tr>
      <w:tr w:rsidR="00F462AC" w:rsidRPr="00543E6E" w14:paraId="61C67F73" w14:textId="77777777" w:rsidTr="005C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Merge/>
          </w:tcPr>
          <w:p w14:paraId="0322B297" w14:textId="77777777" w:rsidR="00F462AC" w:rsidRPr="00543E6E" w:rsidRDefault="00F462AC" w:rsidP="005C6802">
            <w:pPr>
              <w:rPr>
                <w:rFonts w:ascii="Times New Roman" w:hAnsi="Times New Roman" w:cs="Times New Roman"/>
                <w:b w:val="0"/>
                <w:lang w:val="en-GB"/>
              </w:rPr>
            </w:pPr>
          </w:p>
        </w:tc>
        <w:tc>
          <w:tcPr>
            <w:tcW w:w="2551" w:type="dxa"/>
          </w:tcPr>
          <w:p w14:paraId="652A0EE3" w14:textId="77777777" w:rsidR="00F462AC" w:rsidRPr="00543E6E" w:rsidRDefault="00F462AC" w:rsidP="005C6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543E6E">
              <w:rPr>
                <w:rFonts w:ascii="Times New Roman" w:hAnsi="Times New Roman" w:cs="Times New Roman"/>
                <w:lang w:val="en-GB"/>
              </w:rPr>
              <w:t>Years of experience</w:t>
            </w:r>
          </w:p>
        </w:tc>
        <w:tc>
          <w:tcPr>
            <w:tcW w:w="2263" w:type="dxa"/>
          </w:tcPr>
          <w:p w14:paraId="198A17FA" w14:textId="77777777" w:rsidR="00F462AC" w:rsidRPr="00543E6E" w:rsidRDefault="00F462AC" w:rsidP="005C6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543E6E">
              <w:rPr>
                <w:rFonts w:ascii="Times New Roman" w:hAnsi="Times New Roman" w:cs="Times New Roman"/>
                <w:lang w:val="en-GB"/>
              </w:rPr>
              <w:t>0.810</w:t>
            </w:r>
          </w:p>
        </w:tc>
      </w:tr>
      <w:tr w:rsidR="00F462AC" w:rsidRPr="00543E6E" w14:paraId="3D8716F7" w14:textId="77777777" w:rsidTr="005C68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Merge/>
          </w:tcPr>
          <w:p w14:paraId="1714505F" w14:textId="77777777" w:rsidR="00F462AC" w:rsidRPr="00543E6E" w:rsidRDefault="00F462AC" w:rsidP="005C6802">
            <w:pPr>
              <w:rPr>
                <w:rFonts w:ascii="Times New Roman" w:hAnsi="Times New Roman" w:cs="Times New Roman"/>
                <w:b w:val="0"/>
                <w:lang w:val="en-GB"/>
              </w:rPr>
            </w:pPr>
          </w:p>
        </w:tc>
        <w:tc>
          <w:tcPr>
            <w:tcW w:w="2551" w:type="dxa"/>
          </w:tcPr>
          <w:p w14:paraId="015C0E14" w14:textId="77777777" w:rsidR="00F462AC" w:rsidRPr="00543E6E" w:rsidRDefault="00F462AC" w:rsidP="005C6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543E6E">
              <w:rPr>
                <w:rFonts w:ascii="Times New Roman" w:eastAsia="Times New Roman" w:hAnsi="Times New Roman" w:cs="Times New Roman"/>
                <w:lang w:val="en-GB"/>
              </w:rPr>
              <w:t>Location</w:t>
            </w:r>
          </w:p>
        </w:tc>
        <w:tc>
          <w:tcPr>
            <w:tcW w:w="2263" w:type="dxa"/>
          </w:tcPr>
          <w:p w14:paraId="4394C645" w14:textId="77777777" w:rsidR="00F462AC" w:rsidRPr="00543E6E" w:rsidRDefault="00F462AC" w:rsidP="005C6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543E6E">
              <w:rPr>
                <w:rFonts w:ascii="Times New Roman" w:hAnsi="Times New Roman" w:cs="Times New Roman"/>
                <w:lang w:val="en-GB"/>
              </w:rPr>
              <w:t>0.517</w:t>
            </w:r>
          </w:p>
        </w:tc>
      </w:tr>
      <w:tr w:rsidR="00F462AC" w:rsidRPr="00543E6E" w14:paraId="0416BB05" w14:textId="77777777" w:rsidTr="005C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Merge/>
          </w:tcPr>
          <w:p w14:paraId="0288D521" w14:textId="77777777" w:rsidR="00F462AC" w:rsidRPr="00543E6E" w:rsidRDefault="00F462AC" w:rsidP="005C6802">
            <w:pPr>
              <w:rPr>
                <w:rFonts w:ascii="Times New Roman" w:hAnsi="Times New Roman" w:cs="Times New Roman"/>
                <w:b w:val="0"/>
                <w:lang w:val="en-GB"/>
              </w:rPr>
            </w:pPr>
          </w:p>
        </w:tc>
        <w:tc>
          <w:tcPr>
            <w:tcW w:w="2551" w:type="dxa"/>
          </w:tcPr>
          <w:p w14:paraId="56650CD5" w14:textId="77777777" w:rsidR="00F462AC" w:rsidRPr="00543E6E" w:rsidRDefault="00F462AC" w:rsidP="005C6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543E6E">
              <w:rPr>
                <w:rFonts w:ascii="Times New Roman" w:eastAsia="Times New Roman" w:hAnsi="Times New Roman" w:cs="Times New Roman"/>
                <w:lang w:val="en-GB"/>
              </w:rPr>
              <w:t>Size of the practice</w:t>
            </w:r>
          </w:p>
        </w:tc>
        <w:tc>
          <w:tcPr>
            <w:tcW w:w="2263" w:type="dxa"/>
          </w:tcPr>
          <w:p w14:paraId="7DAA29E9" w14:textId="77777777" w:rsidR="00F462AC" w:rsidRPr="00543E6E" w:rsidRDefault="00F462AC" w:rsidP="005C6802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543E6E">
              <w:rPr>
                <w:rFonts w:ascii="Times New Roman" w:hAnsi="Times New Roman" w:cs="Times New Roman"/>
                <w:lang w:val="en-GB"/>
              </w:rPr>
              <w:t>0.402</w:t>
            </w:r>
          </w:p>
        </w:tc>
      </w:tr>
    </w:tbl>
    <w:p w14:paraId="77116D87" w14:textId="07DABAA2" w:rsidR="00F462AC" w:rsidRDefault="00F462AC" w:rsidP="00F462AC">
      <w:pPr>
        <w:pStyle w:val="Napis"/>
        <w:spacing w:before="240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543E6E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Notes. d = cohen's d (standard mean difference); w = cohen's w (square root of the standard chi-square statistic). </w:t>
      </w:r>
      <w:r w:rsidR="005F2B5F">
        <w:rPr>
          <w:rFonts w:ascii="Times New Roman" w:hAnsi="Times New Roman" w:cs="Times New Roman"/>
          <w:i w:val="0"/>
          <w:color w:val="auto"/>
          <w:sz w:val="24"/>
          <w:szCs w:val="24"/>
        </w:rPr>
        <w:t>FP</w:t>
      </w:r>
      <w:r w:rsidR="00C643A9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- </w:t>
      </w:r>
      <w:r w:rsidR="005F2B5F">
        <w:rPr>
          <w:rFonts w:ascii="Times New Roman" w:hAnsi="Times New Roman" w:cs="Times New Roman"/>
          <w:i w:val="0"/>
          <w:color w:val="auto"/>
          <w:sz w:val="24"/>
          <w:szCs w:val="24"/>
        </w:rPr>
        <w:t>Family Physician.</w:t>
      </w:r>
    </w:p>
    <w:p w14:paraId="25BE9D77" w14:textId="1CABA604" w:rsidR="005F2B5F" w:rsidRDefault="005F2B5F" w:rsidP="005F2B5F"/>
    <w:p w14:paraId="000C9B62" w14:textId="77777777" w:rsidR="005F2B5F" w:rsidRPr="005F2B5F" w:rsidRDefault="005F2B5F" w:rsidP="005F2B5F"/>
    <w:p w14:paraId="72A3D584" w14:textId="77777777" w:rsidR="00F462AC" w:rsidRPr="00543E6E" w:rsidRDefault="00F462AC"/>
    <w:p w14:paraId="1243245D" w14:textId="77777777" w:rsidR="00F462AC" w:rsidRDefault="00F462AC"/>
    <w:p w14:paraId="34D6BD8E" w14:textId="77777777" w:rsidR="00F462AC" w:rsidRDefault="00F462AC"/>
    <w:p w14:paraId="2D32CC26" w14:textId="77777777" w:rsidR="00F462AC" w:rsidRDefault="00F462AC"/>
    <w:p w14:paraId="10CEA64C" w14:textId="77777777" w:rsidR="00F462AC" w:rsidRDefault="00F462AC"/>
    <w:p w14:paraId="62CE78F0" w14:textId="77777777" w:rsidR="00F462AC" w:rsidRDefault="00F462AC"/>
    <w:p w14:paraId="26028C65" w14:textId="77777777" w:rsidR="00F462AC" w:rsidRDefault="00F462AC"/>
    <w:p w14:paraId="4AD0C62C" w14:textId="77777777" w:rsidR="00F462AC" w:rsidRDefault="00F462AC"/>
    <w:p w14:paraId="464F6AC3" w14:textId="77777777" w:rsidR="00F462AC" w:rsidRDefault="00F462AC"/>
    <w:p w14:paraId="6FBFA071" w14:textId="77777777" w:rsidR="00F462AC" w:rsidRDefault="00F462AC"/>
    <w:p w14:paraId="257AF495" w14:textId="77777777" w:rsidR="00F462AC" w:rsidRDefault="00F462AC"/>
    <w:p w14:paraId="7905B066" w14:textId="77777777" w:rsidR="00F462AC" w:rsidRDefault="00F462AC"/>
    <w:p w14:paraId="6A4D22B4" w14:textId="77777777" w:rsidR="00F462AC" w:rsidRDefault="00F462AC"/>
    <w:p w14:paraId="2C3931BA" w14:textId="77777777" w:rsidR="00F462AC" w:rsidRDefault="00F462AC"/>
    <w:p w14:paraId="29357A59" w14:textId="77777777" w:rsidR="00F462AC" w:rsidRDefault="00F462AC"/>
    <w:p w14:paraId="03A370A4" w14:textId="77777777" w:rsidR="00F462AC" w:rsidRDefault="00F462AC"/>
    <w:p w14:paraId="302501EB" w14:textId="77777777" w:rsidR="00F462AC" w:rsidRPr="00F462AC" w:rsidRDefault="00F462AC" w:rsidP="00F462AC">
      <w:pPr>
        <w:spacing w:after="0" w:line="360" w:lineRule="auto"/>
        <w:rPr>
          <w:rFonts w:ascii="Times New Roman" w:eastAsia="Times New Roman" w:hAnsi="Times New Roman" w:cs="Times New Roman"/>
          <w:lang w:val="en-GB"/>
        </w:rPr>
      </w:pPr>
    </w:p>
    <w:p w14:paraId="16C77302" w14:textId="77777777" w:rsidR="00F462AC" w:rsidRDefault="00F462AC"/>
    <w:p w14:paraId="7C93D702" w14:textId="77777777" w:rsidR="00F462AC" w:rsidRDefault="00F462AC"/>
    <w:p w14:paraId="4EAC6C46" w14:textId="77777777" w:rsidR="00F462AC" w:rsidRDefault="00F462AC"/>
    <w:sectPr w:rsidR="00F462A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DC9702" w14:textId="77777777" w:rsidR="00EB3AA1" w:rsidRDefault="00EB3AA1" w:rsidP="005F2B5F">
      <w:pPr>
        <w:spacing w:after="0" w:line="240" w:lineRule="auto"/>
      </w:pPr>
      <w:r>
        <w:separator/>
      </w:r>
    </w:p>
  </w:endnote>
  <w:endnote w:type="continuationSeparator" w:id="0">
    <w:p w14:paraId="1C3DF4BB" w14:textId="77777777" w:rsidR="00EB3AA1" w:rsidRDefault="00EB3AA1" w:rsidP="005F2B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147558" w14:textId="77777777" w:rsidR="00EB3AA1" w:rsidRDefault="00EB3AA1" w:rsidP="005F2B5F">
      <w:pPr>
        <w:spacing w:after="0" w:line="240" w:lineRule="auto"/>
      </w:pPr>
      <w:r>
        <w:separator/>
      </w:r>
    </w:p>
  </w:footnote>
  <w:footnote w:type="continuationSeparator" w:id="0">
    <w:p w14:paraId="38429A8E" w14:textId="77777777" w:rsidR="00EB3AA1" w:rsidRDefault="00EB3AA1" w:rsidP="005F2B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62AC"/>
    <w:rsid w:val="000B35B1"/>
    <w:rsid w:val="002313A7"/>
    <w:rsid w:val="00411773"/>
    <w:rsid w:val="004A0368"/>
    <w:rsid w:val="00540B16"/>
    <w:rsid w:val="00543E6E"/>
    <w:rsid w:val="005F2B5F"/>
    <w:rsid w:val="007739BF"/>
    <w:rsid w:val="007C5BE4"/>
    <w:rsid w:val="007F3558"/>
    <w:rsid w:val="009933A0"/>
    <w:rsid w:val="00C643A9"/>
    <w:rsid w:val="00D67F9F"/>
    <w:rsid w:val="00EB3AA1"/>
    <w:rsid w:val="00F462AC"/>
    <w:rsid w:val="00FB6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075BA46"/>
  <w15:chartTrackingRefBased/>
  <w15:docId w15:val="{9CDCD2F4-44BE-4DF6-84F6-99D047E75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avaden">
    <w:name w:val="Normal"/>
    <w:qFormat/>
    <w:rsid w:val="00F462AC"/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paragraph" w:styleId="Napis">
    <w:name w:val="caption"/>
    <w:basedOn w:val="Navaden"/>
    <w:next w:val="Navaden"/>
    <w:uiPriority w:val="35"/>
    <w:unhideWhenUsed/>
    <w:qFormat/>
    <w:rsid w:val="00F462A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Navadnatabela2">
    <w:name w:val="Plain Table 2"/>
    <w:basedOn w:val="Navadnatabela"/>
    <w:uiPriority w:val="42"/>
    <w:rsid w:val="00F462A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448</Words>
  <Characters>2554</Characters>
  <Application>Microsoft Office Word</Application>
  <DocSecurity>0</DocSecurity>
  <Lines>21</Lines>
  <Paragraphs>5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a</dc:creator>
  <cp:keywords/>
  <dc:description/>
  <cp:lastModifiedBy>Gomezelj, Rok</cp:lastModifiedBy>
  <cp:revision>5</cp:revision>
  <dcterms:created xsi:type="dcterms:W3CDTF">2023-11-19T19:27:00Z</dcterms:created>
  <dcterms:modified xsi:type="dcterms:W3CDTF">2023-11-19T21:06:00Z</dcterms:modified>
</cp:coreProperties>
</file>